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9D964" w14:textId="163C0AE0" w:rsidR="005363DA" w:rsidRPr="00DD490F" w:rsidRDefault="0056395F" w:rsidP="00DD490F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Online Resource</w:t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 \* ARABIC </w:instrText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9A4FA4" w:rsidRPr="002F69D4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="009A4FA4" w:rsidRPr="002F69D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4260E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eported</w:t>
      </w:r>
      <w:r w:rsidR="00997DC9" w:rsidRPr="002F69D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cases of H</w:t>
      </w:r>
      <w:r w:rsidR="00A979A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umoral Hypercalcemia </w:t>
      </w:r>
      <w:r w:rsidR="005952E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f M</w:t>
      </w:r>
      <w:r w:rsidR="00A979A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l</w:t>
      </w:r>
      <w:r w:rsidR="005952E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ignancy</w:t>
      </w:r>
      <w:r w:rsidR="00997DC9" w:rsidRPr="002F69D4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in gynecologic malignancies</w:t>
      </w:r>
      <w:r w:rsidR="005952E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tratified by level</w:t>
      </w:r>
      <w:r w:rsidR="007C61F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of diagnostic confirmation</w:t>
      </w:r>
    </w:p>
    <w:tbl>
      <w:tblPr>
        <w:tblStyle w:val="EinfacheTabelle2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709"/>
        <w:gridCol w:w="1310"/>
        <w:gridCol w:w="1274"/>
        <w:gridCol w:w="1229"/>
        <w:gridCol w:w="1366"/>
        <w:gridCol w:w="1320"/>
        <w:gridCol w:w="1426"/>
        <w:gridCol w:w="1218"/>
        <w:gridCol w:w="921"/>
        <w:gridCol w:w="962"/>
      </w:tblGrid>
      <w:tr w:rsidR="005D78F8" w:rsidRPr="00C53094" w14:paraId="5F183D63" w14:textId="77777777" w:rsidTr="00853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66E1564A" w14:textId="77777777" w:rsidR="00034658" w:rsidRPr="00C53094" w:rsidRDefault="00034658" w:rsidP="003573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eference</w:t>
            </w:r>
          </w:p>
        </w:tc>
        <w:tc>
          <w:tcPr>
            <w:tcW w:w="850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6DB84379" w14:textId="76237F99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Year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f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pub</w:t>
            </w:r>
            <w:r w:rsidR="00304BD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ication</w:t>
            </w:r>
            <w:proofErr w:type="spellEnd"/>
          </w:p>
        </w:tc>
        <w:tc>
          <w:tcPr>
            <w:tcW w:w="709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51017D0E" w14:textId="77777777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ge [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ear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]</w:t>
            </w:r>
          </w:p>
        </w:tc>
        <w:tc>
          <w:tcPr>
            <w:tcW w:w="709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412764EB" w14:textId="77777777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Initial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tage</w:t>
            </w:r>
            <w:proofErr w:type="spellEnd"/>
          </w:p>
        </w:tc>
        <w:tc>
          <w:tcPr>
            <w:tcW w:w="1310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1F575541" w14:textId="77777777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eported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istologic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type</w:t>
            </w:r>
          </w:p>
        </w:tc>
        <w:tc>
          <w:tcPr>
            <w:tcW w:w="1274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2D7054DD" w14:textId="7B8833CA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Serum PTH [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pg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/m</w:t>
            </w:r>
            <w:r w:rsidR="00A35320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L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] before surgery</w:t>
            </w:r>
          </w:p>
          <w:p w14:paraId="746E55D5" w14:textId="7C998100" w:rsidR="007803D3" w:rsidRPr="00C53094" w:rsidRDefault="007803D3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[15-65]</w:t>
            </w:r>
          </w:p>
        </w:tc>
        <w:tc>
          <w:tcPr>
            <w:tcW w:w="1229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43493461" w14:textId="7B5AAEB8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Serum PTH [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pg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/m</w:t>
            </w:r>
            <w:r w:rsidR="00A35320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L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] after surgery</w:t>
            </w:r>
          </w:p>
          <w:p w14:paraId="47DFC790" w14:textId="7FB51A2B" w:rsidR="007803D3" w:rsidRPr="00C53094" w:rsidRDefault="007803D3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[15-65]</w:t>
            </w:r>
          </w:p>
        </w:tc>
        <w:tc>
          <w:tcPr>
            <w:tcW w:w="1366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0ACB0D5E" w14:textId="4EE4EB75" w:rsidR="00034658" w:rsidRPr="00C53094" w:rsidRDefault="00252DCA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erum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PTHrP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[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pmo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/</w:t>
            </w:r>
            <w:r w:rsidR="00A35320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L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] before surgery</w:t>
            </w:r>
          </w:p>
          <w:p w14:paraId="6EF7AA77" w14:textId="556A8BFD" w:rsidR="00143816" w:rsidRPr="00C53094" w:rsidRDefault="00143816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[&lt;2]</w:t>
            </w:r>
          </w:p>
        </w:tc>
        <w:tc>
          <w:tcPr>
            <w:tcW w:w="1320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7880E24F" w14:textId="5161672D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erum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PTHrP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[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pmo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/</w:t>
            </w:r>
            <w:r w:rsidR="00A35320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L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] after surgery</w:t>
            </w:r>
          </w:p>
          <w:p w14:paraId="2E537830" w14:textId="4FE01C8C" w:rsidR="00143816" w:rsidRPr="00C53094" w:rsidRDefault="00143816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[&lt;2]</w:t>
            </w:r>
          </w:p>
        </w:tc>
        <w:tc>
          <w:tcPr>
            <w:tcW w:w="1426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623AC287" w14:textId="77777777" w:rsidR="00E05B8F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eak Serum Ca2+ before surgery [mg/dl] </w:t>
            </w:r>
          </w:p>
          <w:p w14:paraId="5336A513" w14:textId="1F61BBF2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[8,9-10,1]</w:t>
            </w:r>
          </w:p>
        </w:tc>
        <w:tc>
          <w:tcPr>
            <w:tcW w:w="1218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410D4B8C" w14:textId="77777777" w:rsidR="00E05B8F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erum Ca2+ after surgery [mg/dl] </w:t>
            </w:r>
          </w:p>
          <w:p w14:paraId="7267A95C" w14:textId="15177C6E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[8,9-10,1]</w:t>
            </w:r>
          </w:p>
        </w:tc>
        <w:tc>
          <w:tcPr>
            <w:tcW w:w="921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0DD91800" w14:textId="77777777" w:rsidR="00034658" w:rsidRPr="00C53094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Initial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962" w:type="dxa"/>
            <w:tcBorders>
              <w:bottom w:val="doub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  <w:hideMark/>
          </w:tcPr>
          <w:p w14:paraId="333F6821" w14:textId="77777777" w:rsidR="006D4548" w:rsidRDefault="0003465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utcome</w:t>
            </w:r>
          </w:p>
          <w:p w14:paraId="5C7A68ED" w14:textId="3588E923" w:rsidR="00034658" w:rsidRPr="00C53094" w:rsidRDefault="006D4548" w:rsidP="00357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(time)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</w:p>
        </w:tc>
      </w:tr>
      <w:tr w:rsidR="00DD490F" w:rsidRPr="00332830" w14:paraId="1A6D66EC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double" w:sz="4" w:space="0" w:color="767171" w:themeColor="background2" w:themeShade="80"/>
              <w:bottom w:val="double" w:sz="4" w:space="0" w:color="7F7F7F" w:themeColor="text1" w:themeTint="80"/>
            </w:tcBorders>
            <w:shd w:val="clear" w:color="auto" w:fill="FBE4D5" w:themeFill="accent2" w:themeFillTint="33"/>
            <w:noWrap/>
            <w:vAlign w:val="center"/>
          </w:tcPr>
          <w:p w14:paraId="673FECD4" w14:textId="12A889E7" w:rsidR="00DD490F" w:rsidRPr="00DD490F" w:rsidRDefault="00DD490F" w:rsidP="000B0A1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43D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1</w:t>
            </w:r>
            <w:r w:rsidRPr="00E43D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: Serum-confirmed </w:t>
            </w:r>
            <w:proofErr w:type="spellStart"/>
            <w:r w:rsidRPr="00E43D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THrP</w:t>
            </w:r>
            <w:proofErr w:type="spellEnd"/>
            <w:r w:rsidRPr="00E43D7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elevation</w:t>
            </w:r>
          </w:p>
        </w:tc>
      </w:tr>
      <w:tr w:rsidR="008400F4" w:rsidRPr="00C53094" w14:paraId="56C5917A" w14:textId="77777777" w:rsidTr="00857A6D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double" w:sz="4" w:space="0" w:color="7F7F7F" w:themeColor="text1" w:themeTint="80"/>
            </w:tcBorders>
            <w:shd w:val="clear" w:color="auto" w:fill="FFFFFF" w:themeFill="background1"/>
            <w:noWrap/>
            <w:vAlign w:val="center"/>
          </w:tcPr>
          <w:p w14:paraId="3BAC299F" w14:textId="26B4007D" w:rsidR="008400F4" w:rsidRPr="00BE1B11" w:rsidRDefault="008400F4" w:rsidP="001A17ED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BE1B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varian</w:t>
            </w:r>
            <w:proofErr w:type="spellEnd"/>
            <w:r w:rsidRPr="00BE1B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BE1B1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70DC9" w:rsidRPr="00C53094" w14:paraId="6EAA3C03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20404E" w14:textId="43B6BDD9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garwal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4FD9E8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6796D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136040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02123" w14:textId="43B367D3" w:rsidR="00034658" w:rsidRPr="00C53094" w:rsidRDefault="004720D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pillary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erous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ystadenocar</w:t>
            </w:r>
            <w:r w:rsidR="00771D8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E403C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7278E8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954747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6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DC5751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0EA740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332083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730866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15FD7C" w14:textId="442AE8D1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2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 w:rsidR="008B656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2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60B6FC85" w14:textId="77777777" w:rsidTr="008535F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3CD2140" w14:textId="549E068C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garwal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3F8145EE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3</w:t>
            </w:r>
          </w:p>
        </w:tc>
        <w:tc>
          <w:tcPr>
            <w:tcW w:w="709" w:type="dxa"/>
            <w:noWrap/>
            <w:vAlign w:val="center"/>
            <w:hideMark/>
          </w:tcPr>
          <w:p w14:paraId="5D647F58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709" w:type="dxa"/>
            <w:noWrap/>
            <w:vAlign w:val="center"/>
            <w:hideMark/>
          </w:tcPr>
          <w:p w14:paraId="7376428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C</w:t>
            </w:r>
          </w:p>
        </w:tc>
        <w:tc>
          <w:tcPr>
            <w:tcW w:w="1310" w:type="dxa"/>
            <w:noWrap/>
            <w:vAlign w:val="center"/>
            <w:hideMark/>
          </w:tcPr>
          <w:p w14:paraId="1AE36D5F" w14:textId="479AC6ED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tastatic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21E782B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noWrap/>
            <w:vAlign w:val="center"/>
            <w:hideMark/>
          </w:tcPr>
          <w:p w14:paraId="498DAE7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5B6A25B4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8</w:t>
            </w:r>
          </w:p>
        </w:tc>
        <w:tc>
          <w:tcPr>
            <w:tcW w:w="1320" w:type="dxa"/>
            <w:noWrap/>
            <w:vAlign w:val="center"/>
            <w:hideMark/>
          </w:tcPr>
          <w:p w14:paraId="12353F83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1FD24541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5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noWrap/>
            <w:vAlign w:val="center"/>
            <w:hideMark/>
          </w:tcPr>
          <w:p w14:paraId="60B79F1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noWrap/>
            <w:vAlign w:val="center"/>
            <w:hideMark/>
          </w:tcPr>
          <w:p w14:paraId="7F5EEBFA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62" w:type="dxa"/>
            <w:noWrap/>
            <w:vAlign w:val="center"/>
            <w:hideMark/>
          </w:tcPr>
          <w:p w14:paraId="778FBF9E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</w:tr>
      <w:tr w:rsidR="00D70DC9" w:rsidRPr="00C53094" w14:paraId="306ADE7D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91A6A5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Benit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B30C1D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E49E43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982F21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54E712" w14:textId="431308EA" w:rsidR="00034658" w:rsidRPr="00C53094" w:rsidRDefault="004720D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316E76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67854E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71AC0C" w14:textId="7E193EEE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E2105F" w14:textId="19DEAFFF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bookmarkStart w:id="0" w:name="OLE_LINK3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  <w:bookmarkEnd w:id="0"/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9AAEFB" w14:textId="5476229B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3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379BF1" w14:textId="3995C73E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662E57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0C8584" w14:textId="56057B8D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 w:rsidR="008B656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322882" w14:paraId="489C0770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4117513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Futagami</w:t>
            </w:r>
            <w:proofErr w:type="spellEnd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1CC52E5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0</w:t>
            </w:r>
          </w:p>
        </w:tc>
        <w:tc>
          <w:tcPr>
            <w:tcW w:w="709" w:type="dxa"/>
            <w:noWrap/>
            <w:vAlign w:val="center"/>
            <w:hideMark/>
          </w:tcPr>
          <w:p w14:paraId="538FDB0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709" w:type="dxa"/>
            <w:noWrap/>
            <w:vAlign w:val="center"/>
            <w:hideMark/>
          </w:tcPr>
          <w:p w14:paraId="50D1AAED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noWrap/>
            <w:vAlign w:val="center"/>
            <w:hideMark/>
          </w:tcPr>
          <w:p w14:paraId="16971FB7" w14:textId="17570C54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3EA86C3F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229" w:type="dxa"/>
            <w:noWrap/>
            <w:vAlign w:val="center"/>
            <w:hideMark/>
          </w:tcPr>
          <w:p w14:paraId="5E4D92A3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5</w:t>
            </w:r>
          </w:p>
        </w:tc>
        <w:tc>
          <w:tcPr>
            <w:tcW w:w="1366" w:type="dxa"/>
            <w:noWrap/>
            <w:vAlign w:val="center"/>
            <w:hideMark/>
          </w:tcPr>
          <w:p w14:paraId="60FF6AAD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5900</w:t>
            </w:r>
          </w:p>
        </w:tc>
        <w:tc>
          <w:tcPr>
            <w:tcW w:w="1320" w:type="dxa"/>
            <w:noWrap/>
            <w:vAlign w:val="center"/>
            <w:hideMark/>
          </w:tcPr>
          <w:p w14:paraId="41AC6B87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1426" w:type="dxa"/>
            <w:noWrap/>
            <w:vAlign w:val="center"/>
            <w:hideMark/>
          </w:tcPr>
          <w:p w14:paraId="0EA5FD7A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1218" w:type="dxa"/>
            <w:noWrap/>
            <w:vAlign w:val="center"/>
            <w:hideMark/>
          </w:tcPr>
          <w:p w14:paraId="10F9E639" w14:textId="50BCAF90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921" w:type="dxa"/>
            <w:noWrap/>
            <w:vAlign w:val="center"/>
            <w:hideMark/>
          </w:tcPr>
          <w:p w14:paraId="5E01D553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0761A8F9" w14:textId="3FCFCC9D" w:rsidR="00034658" w:rsidRPr="00322882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32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RFS and OS </w:t>
            </w:r>
            <w:r w:rsidR="00E65E7A" w:rsidRPr="0032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&gt;2 </w:t>
            </w:r>
            <w:r w:rsidR="00322882" w:rsidRPr="0032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weeks</w:t>
            </w:r>
            <w:r w:rsidRPr="0032288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 </w:t>
            </w:r>
          </w:p>
        </w:tc>
      </w:tr>
      <w:tr w:rsidR="00D70DC9" w:rsidRPr="00C53094" w14:paraId="5A43B2D7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D62942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oekman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F98D16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A66319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34BBAF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10D6F5" w14:textId="55837F0C" w:rsidR="00034658" w:rsidRPr="00C53094" w:rsidRDefault="004720D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133930" w14:textId="6BB15535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9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  <w:r w:rsidR="00590D41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85D9E5" w14:textId="1CE27208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="004F1AB4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04D639" w14:textId="410E24C8" w:rsidR="00034658" w:rsidRPr="00C53094" w:rsidRDefault="00DB51AC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.1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9B0CBE" w14:textId="76D291EF" w:rsidR="00034658" w:rsidRPr="00C53094" w:rsidRDefault="000470DD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bookmarkStart w:id="1" w:name="OLE_LINK4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.18</w:t>
            </w:r>
            <w:bookmarkEnd w:id="1"/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44AC2B" w14:textId="1686791B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8DAA9D" w14:textId="554106D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 w:rsidR="003A2656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D71D54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8D069E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</w:tr>
      <w:tr w:rsidR="00D70DC9" w:rsidRPr="00C53094" w14:paraId="41DA7CA1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7230BAF8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wang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5281A644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6</w:t>
            </w:r>
          </w:p>
        </w:tc>
        <w:tc>
          <w:tcPr>
            <w:tcW w:w="709" w:type="dxa"/>
            <w:noWrap/>
            <w:vAlign w:val="center"/>
            <w:hideMark/>
          </w:tcPr>
          <w:p w14:paraId="52D46761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14:paraId="398EC490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C</w:t>
            </w:r>
          </w:p>
        </w:tc>
        <w:tc>
          <w:tcPr>
            <w:tcW w:w="1310" w:type="dxa"/>
            <w:noWrap/>
            <w:vAlign w:val="center"/>
            <w:hideMark/>
          </w:tcPr>
          <w:p w14:paraId="3517975D" w14:textId="26683980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65169676" w14:textId="2178B46E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229" w:type="dxa"/>
            <w:noWrap/>
            <w:vAlign w:val="center"/>
            <w:hideMark/>
          </w:tcPr>
          <w:p w14:paraId="2E97183E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7589C129" w14:textId="606C6178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40C43C67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1426" w:type="dxa"/>
            <w:noWrap/>
            <w:vAlign w:val="center"/>
            <w:hideMark/>
          </w:tcPr>
          <w:p w14:paraId="434E14A8" w14:textId="7A947EC5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18" w:type="dxa"/>
            <w:noWrap/>
            <w:vAlign w:val="center"/>
            <w:hideMark/>
          </w:tcPr>
          <w:p w14:paraId="257B57AF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921" w:type="dxa"/>
            <w:noWrap/>
            <w:vAlign w:val="center"/>
            <w:hideMark/>
          </w:tcPr>
          <w:p w14:paraId="07DFA893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noWrap/>
            <w:vAlign w:val="center"/>
            <w:hideMark/>
          </w:tcPr>
          <w:p w14:paraId="2A52B445" w14:textId="0F17CE99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 w:rsidR="008A53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6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6D0E6B90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EC03DA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noue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5CBA74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69E282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23847F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9ECBDC" w14:textId="2CF75B9C" w:rsidR="00034658" w:rsidRPr="00C53094" w:rsidRDefault="004720D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sgerm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FF9AF4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E848E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426E1D" w14:textId="2A0BE0EB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58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8702F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8A5D15" w14:textId="05A457B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21B8CE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BBB04B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6717F1" w14:textId="5FB5EBBB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 w:rsidR="008A538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3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7F343375" w14:textId="77777777" w:rsidTr="008535F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5D416C9F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Kitazawa</w:t>
            </w:r>
            <w:proofErr w:type="spellEnd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31F0EC9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7</w:t>
            </w:r>
          </w:p>
        </w:tc>
        <w:tc>
          <w:tcPr>
            <w:tcW w:w="709" w:type="dxa"/>
            <w:noWrap/>
            <w:vAlign w:val="center"/>
            <w:hideMark/>
          </w:tcPr>
          <w:p w14:paraId="02B18573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7</w:t>
            </w:r>
          </w:p>
        </w:tc>
        <w:tc>
          <w:tcPr>
            <w:tcW w:w="709" w:type="dxa"/>
            <w:noWrap/>
            <w:vAlign w:val="center"/>
            <w:hideMark/>
          </w:tcPr>
          <w:p w14:paraId="6F59346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noWrap/>
            <w:vAlign w:val="center"/>
            <w:hideMark/>
          </w:tcPr>
          <w:p w14:paraId="4C3CA3B8" w14:textId="3176A9C0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4D61B943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229" w:type="dxa"/>
            <w:noWrap/>
            <w:vAlign w:val="center"/>
            <w:hideMark/>
          </w:tcPr>
          <w:p w14:paraId="390D1D00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471E64C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332,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ditionall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etected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b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IHC</w:t>
            </w:r>
          </w:p>
        </w:tc>
        <w:tc>
          <w:tcPr>
            <w:tcW w:w="1320" w:type="dxa"/>
            <w:noWrap/>
            <w:vAlign w:val="center"/>
            <w:hideMark/>
          </w:tcPr>
          <w:p w14:paraId="740D606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4038A3D7" w14:textId="199C2F6D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7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noWrap/>
            <w:vAlign w:val="center"/>
            <w:hideMark/>
          </w:tcPr>
          <w:p w14:paraId="57F24725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noWrap/>
            <w:vAlign w:val="center"/>
            <w:hideMark/>
          </w:tcPr>
          <w:p w14:paraId="04A040B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noWrap/>
            <w:vAlign w:val="center"/>
            <w:hideMark/>
          </w:tcPr>
          <w:p w14:paraId="12DE8F8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8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7B8E067D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A7096A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Koshiyama</w:t>
            </w:r>
            <w:proofErr w:type="spellEnd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20EF5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8BA40B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210B24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B5596B" w14:textId="0DE1BA2F" w:rsidR="00034658" w:rsidRPr="00C53094" w:rsidRDefault="004720DB" w:rsidP="008E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3422BB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253700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BBD763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9200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42C962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3474F8" w14:textId="42F78C0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9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7802B1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0C2DC6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44C6DE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8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19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277ADB7F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9DCEAB1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a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6B246B21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8</w:t>
            </w:r>
          </w:p>
        </w:tc>
        <w:tc>
          <w:tcPr>
            <w:tcW w:w="709" w:type="dxa"/>
            <w:noWrap/>
            <w:vAlign w:val="center"/>
            <w:hideMark/>
          </w:tcPr>
          <w:p w14:paraId="6F2EC13A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3</w:t>
            </w:r>
          </w:p>
        </w:tc>
        <w:tc>
          <w:tcPr>
            <w:tcW w:w="709" w:type="dxa"/>
            <w:noWrap/>
            <w:vAlign w:val="center"/>
            <w:hideMark/>
          </w:tcPr>
          <w:p w14:paraId="6FB7D22B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C</w:t>
            </w:r>
          </w:p>
        </w:tc>
        <w:tc>
          <w:tcPr>
            <w:tcW w:w="1310" w:type="dxa"/>
            <w:noWrap/>
            <w:vAlign w:val="center"/>
            <w:hideMark/>
          </w:tcPr>
          <w:p w14:paraId="7A069E73" w14:textId="1794AEFB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6AF99218" w14:textId="4EA593AA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6</w:t>
            </w:r>
          </w:p>
        </w:tc>
        <w:tc>
          <w:tcPr>
            <w:tcW w:w="1229" w:type="dxa"/>
            <w:noWrap/>
            <w:vAlign w:val="center"/>
            <w:hideMark/>
          </w:tcPr>
          <w:p w14:paraId="0366875A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0F633914" w14:textId="5D6CDC7A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14:paraId="6C915C4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1F8DE97C" w14:textId="54E61A5D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2242FDDC" w14:textId="73895316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21" w:type="dxa"/>
            <w:noWrap/>
            <w:vAlign w:val="center"/>
            <w:hideMark/>
          </w:tcPr>
          <w:p w14:paraId="7F11A328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noWrap/>
            <w:vAlign w:val="center"/>
            <w:hideMark/>
          </w:tcPr>
          <w:p w14:paraId="62AD253F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5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7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903720" w:rsidRPr="00C53094" w14:paraId="058DA9E5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66C8EA2" w14:textId="04BC4EE6" w:rsidR="00903720" w:rsidRPr="00903720" w:rsidRDefault="00903720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0372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ebello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DA8D5B5" w14:textId="0C86A16A" w:rsidR="00903720" w:rsidRPr="00C53094" w:rsidRDefault="005E2971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11B8070" w14:textId="0D18D5A7" w:rsidR="00903720" w:rsidRPr="00C53094" w:rsidRDefault="005E2971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71AE995" w14:textId="472126A2" w:rsidR="00903720" w:rsidRPr="00C53094" w:rsidRDefault="00691D0A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E7FC900" w14:textId="1CA08778" w:rsidR="00903720" w:rsidRPr="00A971A8" w:rsidRDefault="005E2971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971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Small cell carcinoma</w:t>
            </w:r>
            <w:r w:rsidR="00A971A8" w:rsidRPr="00A971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</w:t>
            </w:r>
            <w:proofErr w:type="spellStart"/>
            <w:r w:rsidR="00A971A8" w:rsidRPr="00A971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hypercalcaemic</w:t>
            </w:r>
            <w:proofErr w:type="spellEnd"/>
            <w:r w:rsidR="00A971A8" w:rsidRPr="00A971A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type, SCCOHT)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74F0279" w14:textId="3CEAD204" w:rsidR="00903720" w:rsidRPr="00C53094" w:rsidRDefault="00C32BDC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5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D1E8264" w14:textId="2EFEB1FA" w:rsidR="00903720" w:rsidRPr="00026F52" w:rsidRDefault="00026F52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026F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67D3D80" w14:textId="284F9E52" w:rsidR="00903720" w:rsidRPr="00C53094" w:rsidRDefault="00C32BDC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  <w:r w:rsidR="00EB26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DAD250D" w14:textId="2AC9C44B" w:rsidR="00903720" w:rsidRPr="00E6745B" w:rsidRDefault="00E6745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674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6733D7C" w14:textId="351817A3" w:rsidR="00903720" w:rsidRPr="00C53094" w:rsidRDefault="00996047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  <w:r w:rsidR="00D85E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E0AAF1E" w14:textId="63AA972A" w:rsidR="00903720" w:rsidRPr="00C53094" w:rsidRDefault="00EB2625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0.2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AECC90C" w14:textId="32C0D03F" w:rsidR="00903720" w:rsidRPr="00C53094" w:rsidRDefault="00D6373A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, 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8E99F37" w14:textId="4EB6B54C" w:rsidR="00903720" w:rsidRPr="00C53094" w:rsidRDefault="00691D0A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 w:rsidR="002064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="003555B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  <w:r w:rsidR="005706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57062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weeks</w:t>
            </w:r>
            <w:proofErr w:type="spellEnd"/>
          </w:p>
        </w:tc>
      </w:tr>
      <w:tr w:rsidR="00D70DC9" w:rsidRPr="00C53094" w14:paraId="2AC67337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3BAAA0A3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chweiger and Hsiang</w:t>
            </w:r>
          </w:p>
        </w:tc>
        <w:tc>
          <w:tcPr>
            <w:tcW w:w="850" w:type="dxa"/>
            <w:noWrap/>
            <w:vAlign w:val="center"/>
            <w:hideMark/>
          </w:tcPr>
          <w:p w14:paraId="1BE16F8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2</w:t>
            </w:r>
          </w:p>
        </w:tc>
        <w:tc>
          <w:tcPr>
            <w:tcW w:w="709" w:type="dxa"/>
            <w:noWrap/>
            <w:vAlign w:val="center"/>
            <w:hideMark/>
          </w:tcPr>
          <w:p w14:paraId="32802725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796A8A8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noWrap/>
            <w:vAlign w:val="center"/>
            <w:hideMark/>
          </w:tcPr>
          <w:p w14:paraId="075095CA" w14:textId="66C75879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mall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398F23E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0</w:t>
            </w:r>
          </w:p>
        </w:tc>
        <w:tc>
          <w:tcPr>
            <w:tcW w:w="1229" w:type="dxa"/>
            <w:noWrap/>
            <w:vAlign w:val="center"/>
            <w:hideMark/>
          </w:tcPr>
          <w:p w14:paraId="43610D44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7D46B3F4" w14:textId="0A4869C7" w:rsidR="00034658" w:rsidRPr="00C53094" w:rsidRDefault="007C1424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.82</w:t>
            </w:r>
          </w:p>
        </w:tc>
        <w:tc>
          <w:tcPr>
            <w:tcW w:w="1320" w:type="dxa"/>
            <w:noWrap/>
            <w:vAlign w:val="center"/>
            <w:hideMark/>
          </w:tcPr>
          <w:p w14:paraId="1C72981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7340AAE6" w14:textId="6B2D9285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12E93AE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921" w:type="dxa"/>
            <w:noWrap/>
            <w:vAlign w:val="center"/>
            <w:hideMark/>
          </w:tcPr>
          <w:p w14:paraId="1884B75C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, CTH</w:t>
            </w:r>
          </w:p>
        </w:tc>
        <w:tc>
          <w:tcPr>
            <w:tcW w:w="962" w:type="dxa"/>
            <w:noWrap/>
            <w:vAlign w:val="center"/>
            <w:hideMark/>
          </w:tcPr>
          <w:p w14:paraId="367B144C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36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1CED66FE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3EC306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uwaki</w:t>
            </w:r>
            <w:proofErr w:type="spellEnd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CC7FF0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551452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F96AA0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7C57FD" w14:textId="6C8BDA56" w:rsidR="00034658" w:rsidRPr="00C53094" w:rsidRDefault="004720D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4852EA" w14:textId="207A3755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 5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A191D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6556E6" w14:textId="1358D3EE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C39551" w14:textId="598B6E93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2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43FD26" w14:textId="78E4E881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536189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0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D1B098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707961" w14:textId="7CB550AC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36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 w:rsidR="009428E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6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1550242D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14:paraId="5A94CF33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akeuchi et al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9DDC8D2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6C6DEC57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5010AD75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</w:t>
            </w:r>
          </w:p>
        </w:tc>
        <w:tc>
          <w:tcPr>
            <w:tcW w:w="1310" w:type="dxa"/>
            <w:shd w:val="clear" w:color="auto" w:fill="FFFFFF" w:themeFill="background1"/>
            <w:noWrap/>
            <w:vAlign w:val="center"/>
            <w:hideMark/>
          </w:tcPr>
          <w:p w14:paraId="2ADB320E" w14:textId="525CDA8F" w:rsidR="00034658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noWrap/>
            <w:vAlign w:val="center"/>
            <w:hideMark/>
          </w:tcPr>
          <w:p w14:paraId="361C00AE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6B52D28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center"/>
            <w:hideMark/>
          </w:tcPr>
          <w:p w14:paraId="63634B2D" w14:textId="46A1F929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center"/>
            <w:hideMark/>
          </w:tcPr>
          <w:p w14:paraId="7347D7C9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262E1D14" w14:textId="12F2F9E0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  <w:hideMark/>
          </w:tcPr>
          <w:p w14:paraId="521E40D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0</w:t>
            </w:r>
          </w:p>
        </w:tc>
        <w:tc>
          <w:tcPr>
            <w:tcW w:w="921" w:type="dxa"/>
            <w:shd w:val="clear" w:color="auto" w:fill="FFFFFF" w:themeFill="background1"/>
            <w:noWrap/>
            <w:vAlign w:val="center"/>
            <w:hideMark/>
          </w:tcPr>
          <w:p w14:paraId="6DAA30E6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, XRT</w:t>
            </w:r>
          </w:p>
        </w:tc>
        <w:tc>
          <w:tcPr>
            <w:tcW w:w="962" w:type="dxa"/>
            <w:shd w:val="clear" w:color="auto" w:fill="FFFFFF" w:themeFill="background1"/>
            <w:noWrap/>
            <w:vAlign w:val="center"/>
            <w:hideMark/>
          </w:tcPr>
          <w:p w14:paraId="3522DB9F" w14:textId="77777777" w:rsidR="00034658" w:rsidRPr="00C53094" w:rsidRDefault="0003465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8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 xml:space="preserve">OS 17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0DC9" w:rsidRPr="00C53094" w14:paraId="7134B66B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89BC7" w14:textId="77777777" w:rsidR="00034658" w:rsidRPr="00E37EA3" w:rsidRDefault="00034658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Tsunematsu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CFB6F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D69881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57C22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97F414" w14:textId="425D6694" w:rsidR="00034658" w:rsidRPr="00C53094" w:rsidRDefault="004720DB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034658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7B60EE" w14:textId="6640C8BD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 w:rsidR="00A20A3D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3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42771C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E02F2F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59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EF8E3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1EFBFF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B6562E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14F5CF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6CA89" w14:textId="77777777" w:rsidR="00034658" w:rsidRPr="00C53094" w:rsidRDefault="00034658" w:rsidP="00357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EC7A9E" w:rsidRPr="00C53094" w14:paraId="6B03BDC0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0338F998" w14:textId="41C5DD63" w:rsidR="00EC7A9E" w:rsidRPr="00EC7A9E" w:rsidRDefault="00EC7A9E" w:rsidP="0035732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C7A9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eom et al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3BCBF5C4" w14:textId="0E007E7D" w:rsidR="00EC7A9E" w:rsidRPr="00C53094" w:rsidRDefault="002627F5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AA026DE" w14:textId="36CDD23C" w:rsidR="00EC7A9E" w:rsidRPr="00C53094" w:rsidRDefault="002627F5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CFFC1C8" w14:textId="484F6F06" w:rsidR="00EC7A9E" w:rsidRPr="00C53094" w:rsidRDefault="0089259C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A</w:t>
            </w:r>
          </w:p>
        </w:tc>
        <w:tc>
          <w:tcPr>
            <w:tcW w:w="1310" w:type="dxa"/>
            <w:shd w:val="clear" w:color="auto" w:fill="FFFFFF" w:themeFill="background1"/>
            <w:noWrap/>
            <w:vAlign w:val="center"/>
          </w:tcPr>
          <w:p w14:paraId="4AB9D2CC" w14:textId="7AC6954D" w:rsidR="00EC7A9E" w:rsidRPr="00C53094" w:rsidRDefault="004720DB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  <w:r w:rsidR="0089259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ucinous</w:t>
            </w:r>
            <w:proofErr w:type="spellEnd"/>
            <w:r w:rsidR="003118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31189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noWrap/>
            <w:vAlign w:val="center"/>
          </w:tcPr>
          <w:p w14:paraId="55D8BE57" w14:textId="063DFB90" w:rsidR="00EC7A9E" w:rsidRPr="00C53094" w:rsidRDefault="00554EB7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  <w:r w:rsidR="001003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="007A286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770AEE76" w14:textId="26D7D5CB" w:rsidR="00EC7A9E" w:rsidRPr="00C53094" w:rsidRDefault="00E10416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center"/>
          </w:tcPr>
          <w:p w14:paraId="796B236B" w14:textId="07078DF1" w:rsidR="00EC7A9E" w:rsidRPr="00C53094" w:rsidRDefault="00E10416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  <w:r w:rsidR="001003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center"/>
          </w:tcPr>
          <w:p w14:paraId="1E3AB822" w14:textId="6EDA40DF" w:rsidR="00EC7A9E" w:rsidRPr="00C53094" w:rsidRDefault="00E10416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5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</w:tcPr>
          <w:p w14:paraId="4DB6B85B" w14:textId="7E7ECA30" w:rsidR="00EC7A9E" w:rsidRPr="00C53094" w:rsidRDefault="00502C03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  <w:r w:rsidR="001003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</w:tcPr>
          <w:p w14:paraId="75CB6A40" w14:textId="7BD42D08" w:rsidR="00EC7A9E" w:rsidRPr="00C53094" w:rsidRDefault="00E552F5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 w:rsidR="001003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921" w:type="dxa"/>
            <w:shd w:val="clear" w:color="auto" w:fill="FFFFFF" w:themeFill="background1"/>
            <w:noWrap/>
            <w:vAlign w:val="center"/>
          </w:tcPr>
          <w:p w14:paraId="17B8085F" w14:textId="2E7DF93F" w:rsidR="00EC7A9E" w:rsidRPr="00C53094" w:rsidRDefault="00B322E8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noWrap/>
            <w:vAlign w:val="center"/>
          </w:tcPr>
          <w:p w14:paraId="0A25E661" w14:textId="2E39824B" w:rsidR="00EC7A9E" w:rsidRPr="00C53094" w:rsidRDefault="00DE5CAC" w:rsidP="00357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</w:t>
            </w:r>
            <w:proofErr w:type="spellEnd"/>
          </w:p>
        </w:tc>
      </w:tr>
      <w:tr w:rsidR="00B638BF" w:rsidRPr="00C53094" w14:paraId="7E682155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2EE086" w14:textId="11999264" w:rsidR="00B638BF" w:rsidRPr="00C53094" w:rsidRDefault="00B638BF" w:rsidP="00A059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638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Uterine </w:t>
            </w:r>
            <w:proofErr w:type="spellStart"/>
            <w:r w:rsidRPr="00B638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FC2F27" w:rsidRPr="00C53094" w14:paraId="2BFC73A7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14:paraId="039154E8" w14:textId="02875122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utchesson et al.</w:t>
            </w:r>
          </w:p>
        </w:tc>
        <w:tc>
          <w:tcPr>
            <w:tcW w:w="850" w:type="dxa"/>
            <w:noWrap/>
            <w:vAlign w:val="center"/>
          </w:tcPr>
          <w:p w14:paraId="7972FE27" w14:textId="1C40348F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3</w:t>
            </w:r>
          </w:p>
        </w:tc>
        <w:tc>
          <w:tcPr>
            <w:tcW w:w="709" w:type="dxa"/>
            <w:noWrap/>
            <w:vAlign w:val="center"/>
          </w:tcPr>
          <w:p w14:paraId="4B8D0F02" w14:textId="662D160F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9</w:t>
            </w:r>
          </w:p>
        </w:tc>
        <w:tc>
          <w:tcPr>
            <w:tcW w:w="709" w:type="dxa"/>
            <w:noWrap/>
            <w:vAlign w:val="center"/>
          </w:tcPr>
          <w:p w14:paraId="7D85AED7" w14:textId="6AB4328F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B</w:t>
            </w:r>
          </w:p>
        </w:tc>
        <w:tc>
          <w:tcPr>
            <w:tcW w:w="1310" w:type="dxa"/>
            <w:noWrap/>
            <w:vAlign w:val="center"/>
          </w:tcPr>
          <w:p w14:paraId="0C917C9F" w14:textId="793B05FB" w:rsidR="00FC2F27" w:rsidRPr="00C53094" w:rsidRDefault="004720DB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noWrap/>
            <w:vAlign w:val="center"/>
          </w:tcPr>
          <w:p w14:paraId="4466A5D2" w14:textId="30C1082E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4.7</w:t>
            </w:r>
          </w:p>
        </w:tc>
        <w:tc>
          <w:tcPr>
            <w:tcW w:w="1229" w:type="dxa"/>
            <w:noWrap/>
            <w:vAlign w:val="center"/>
          </w:tcPr>
          <w:p w14:paraId="30F43CC3" w14:textId="786389D9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</w:tcPr>
          <w:p w14:paraId="24CBC5A8" w14:textId="1DAC526E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.8</w:t>
            </w:r>
          </w:p>
        </w:tc>
        <w:tc>
          <w:tcPr>
            <w:tcW w:w="1320" w:type="dxa"/>
            <w:noWrap/>
            <w:vAlign w:val="center"/>
          </w:tcPr>
          <w:p w14:paraId="386A7614" w14:textId="76E2FE8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0.25</w:t>
            </w:r>
          </w:p>
        </w:tc>
        <w:tc>
          <w:tcPr>
            <w:tcW w:w="1426" w:type="dxa"/>
            <w:noWrap/>
            <w:vAlign w:val="center"/>
          </w:tcPr>
          <w:p w14:paraId="6740B202" w14:textId="7D4B8690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.95</w:t>
            </w:r>
          </w:p>
        </w:tc>
        <w:tc>
          <w:tcPr>
            <w:tcW w:w="1218" w:type="dxa"/>
            <w:noWrap/>
            <w:vAlign w:val="center"/>
          </w:tcPr>
          <w:p w14:paraId="37F9E147" w14:textId="55763686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921" w:type="dxa"/>
            <w:noWrap/>
            <w:vAlign w:val="center"/>
          </w:tcPr>
          <w:p w14:paraId="08441F83" w14:textId="3316A865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noWrap/>
            <w:vAlign w:val="center"/>
          </w:tcPr>
          <w:p w14:paraId="38799957" w14:textId="0CD071BD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 w:rsidR="004B653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9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0E246B9E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ED0820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Kinugasa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5D629A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9CA9E0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2DE0FF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B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1D82C2" w14:textId="75DFA45D" w:rsidR="00FC2F27" w:rsidRPr="00C53094" w:rsidRDefault="004720DB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n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ometrioid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2E2A70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1EDBFC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EA2F75" w14:textId="5A1DFD88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4550,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ditionall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etected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b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IHC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2B7E57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9A7332" w14:textId="272A296E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1.3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4229B8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47488B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B6C806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5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7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774910A1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26415348" w14:textId="21343E24" w:rsidR="00FC2F27" w:rsidRPr="00E37EA3" w:rsidRDefault="001C4469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til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="00FC2F27"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ehru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3324C48D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7</w:t>
            </w:r>
          </w:p>
        </w:tc>
        <w:tc>
          <w:tcPr>
            <w:tcW w:w="709" w:type="dxa"/>
            <w:noWrap/>
            <w:vAlign w:val="center"/>
            <w:hideMark/>
          </w:tcPr>
          <w:p w14:paraId="2495356F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3</w:t>
            </w:r>
          </w:p>
        </w:tc>
        <w:tc>
          <w:tcPr>
            <w:tcW w:w="709" w:type="dxa"/>
            <w:noWrap/>
            <w:vAlign w:val="center"/>
            <w:hideMark/>
          </w:tcPr>
          <w:p w14:paraId="0B2F9F7F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B</w:t>
            </w:r>
          </w:p>
        </w:tc>
        <w:tc>
          <w:tcPr>
            <w:tcW w:w="1310" w:type="dxa"/>
            <w:noWrap/>
            <w:vAlign w:val="center"/>
            <w:hideMark/>
          </w:tcPr>
          <w:p w14:paraId="3D067925" w14:textId="65BD2F37" w:rsidR="00FC2F27" w:rsidRPr="00C53094" w:rsidRDefault="004F672D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H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i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-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grade endometrial stromal sarcoma</w:t>
            </w:r>
          </w:p>
        </w:tc>
        <w:tc>
          <w:tcPr>
            <w:tcW w:w="1274" w:type="dxa"/>
            <w:noWrap/>
            <w:vAlign w:val="center"/>
            <w:hideMark/>
          </w:tcPr>
          <w:p w14:paraId="3C624826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1229" w:type="dxa"/>
            <w:noWrap/>
            <w:vAlign w:val="center"/>
            <w:hideMark/>
          </w:tcPr>
          <w:p w14:paraId="2176AD21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60DC7DDD" w14:textId="5D0434F5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  <w:r w:rsidR="009952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320" w:type="dxa"/>
            <w:noWrap/>
            <w:vAlign w:val="center"/>
            <w:hideMark/>
          </w:tcPr>
          <w:p w14:paraId="05D56DF1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67E7642E" w14:textId="277C91AE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.2</w:t>
            </w:r>
          </w:p>
        </w:tc>
        <w:tc>
          <w:tcPr>
            <w:tcW w:w="1218" w:type="dxa"/>
            <w:noWrap/>
            <w:vAlign w:val="center"/>
            <w:hideMark/>
          </w:tcPr>
          <w:p w14:paraId="32FB2A4E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noWrap/>
            <w:vAlign w:val="center"/>
            <w:hideMark/>
          </w:tcPr>
          <w:p w14:paraId="6892B3E5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, XRT</w:t>
            </w:r>
          </w:p>
        </w:tc>
        <w:tc>
          <w:tcPr>
            <w:tcW w:w="962" w:type="dxa"/>
            <w:noWrap/>
            <w:vAlign w:val="center"/>
            <w:hideMark/>
          </w:tcPr>
          <w:p w14:paraId="5F0C55EB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&lt; 1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63952E9D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0FDEC8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gino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E286E3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5D58FB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2B5699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A60084" w14:textId="13D6D61C" w:rsidR="00FC2F27" w:rsidRPr="00C53094" w:rsidRDefault="004720DB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differentiated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ndometrial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6E8A57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12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BE02E6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81FC7B" w14:textId="03BE5BAC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.9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BFED19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not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etectable</w:t>
            </w:r>
            <w:proofErr w:type="spellEnd"/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F7BFF0" w14:textId="0C9AF8FB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7.2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8B0438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rmalized</w:t>
            </w:r>
            <w:proofErr w:type="spellEnd"/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2DD4B9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46C235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660C1AD9" w14:textId="77777777" w:rsidTr="008535F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D2A2230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ichey and Welch</w:t>
            </w:r>
          </w:p>
        </w:tc>
        <w:tc>
          <w:tcPr>
            <w:tcW w:w="850" w:type="dxa"/>
            <w:noWrap/>
            <w:vAlign w:val="center"/>
            <w:hideMark/>
          </w:tcPr>
          <w:p w14:paraId="046E6D86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8</w:t>
            </w:r>
          </w:p>
        </w:tc>
        <w:tc>
          <w:tcPr>
            <w:tcW w:w="709" w:type="dxa"/>
            <w:noWrap/>
            <w:vAlign w:val="center"/>
            <w:hideMark/>
          </w:tcPr>
          <w:p w14:paraId="1B6C5851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684DC77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noWrap/>
            <w:vAlign w:val="center"/>
            <w:hideMark/>
          </w:tcPr>
          <w:p w14:paraId="520A8E2E" w14:textId="15BEA53B" w:rsidR="00FC2F27" w:rsidRPr="00C53094" w:rsidRDefault="004720DB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79FD6974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7</w:t>
            </w:r>
          </w:p>
        </w:tc>
        <w:tc>
          <w:tcPr>
            <w:tcW w:w="1229" w:type="dxa"/>
            <w:noWrap/>
            <w:vAlign w:val="center"/>
            <w:hideMark/>
          </w:tcPr>
          <w:p w14:paraId="09C372D1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2A187027" w14:textId="4E84655D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.3</w:t>
            </w:r>
          </w:p>
        </w:tc>
        <w:tc>
          <w:tcPr>
            <w:tcW w:w="1320" w:type="dxa"/>
            <w:noWrap/>
            <w:vAlign w:val="center"/>
            <w:hideMark/>
          </w:tcPr>
          <w:p w14:paraId="069352CD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5CDC32A6" w14:textId="2D487D2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.3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 R</w:t>
            </w:r>
          </w:p>
        </w:tc>
        <w:tc>
          <w:tcPr>
            <w:tcW w:w="1218" w:type="dxa"/>
            <w:noWrap/>
            <w:vAlign w:val="center"/>
            <w:hideMark/>
          </w:tcPr>
          <w:p w14:paraId="069002A5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noWrap/>
            <w:vAlign w:val="center"/>
            <w:hideMark/>
          </w:tcPr>
          <w:p w14:paraId="5DC21C7A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noWrap/>
            <w:vAlign w:val="center"/>
            <w:hideMark/>
          </w:tcPr>
          <w:p w14:paraId="7ACB586C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49,5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7F9728FF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6EDB28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achmechi</w:t>
            </w:r>
            <w:proofErr w:type="spellEnd"/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DA960D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BB48C3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E34B17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B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C47A8F" w14:textId="2682A5F3" w:rsidR="00FC2F27" w:rsidRPr="00C53094" w:rsidRDefault="004720DB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E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ndometrial serous papillary carcinoma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9EAB8C" w14:textId="094F31BE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4.72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27ED67" w14:textId="6BF749A9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54.19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CB7691" w14:textId="7224FD4B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.8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904C99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0,2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D78511" w14:textId="0144181E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.7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18B4EA" w14:textId="2876E7C0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.4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E169C0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A29E14" w14:textId="3448461C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2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 w:rsidR="00D506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6B770CC9" w14:textId="77777777" w:rsidTr="008535F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50CC6A1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ang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362D0267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3</w:t>
            </w:r>
          </w:p>
        </w:tc>
        <w:tc>
          <w:tcPr>
            <w:tcW w:w="709" w:type="dxa"/>
            <w:noWrap/>
            <w:vAlign w:val="center"/>
            <w:hideMark/>
          </w:tcPr>
          <w:p w14:paraId="77C2032E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1</w:t>
            </w:r>
          </w:p>
        </w:tc>
        <w:tc>
          <w:tcPr>
            <w:tcW w:w="709" w:type="dxa"/>
            <w:noWrap/>
            <w:vAlign w:val="center"/>
            <w:hideMark/>
          </w:tcPr>
          <w:p w14:paraId="6900ECC7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noWrap/>
            <w:vAlign w:val="center"/>
            <w:hideMark/>
          </w:tcPr>
          <w:p w14:paraId="63886BE0" w14:textId="0AB8EB72" w:rsidR="00FC2F27" w:rsidRPr="00C53094" w:rsidRDefault="004720DB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tastatic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pitheloid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eiomyosarc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039F6B90" w14:textId="0B5160A9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.13</w:t>
            </w:r>
          </w:p>
        </w:tc>
        <w:tc>
          <w:tcPr>
            <w:tcW w:w="1229" w:type="dxa"/>
            <w:noWrap/>
            <w:vAlign w:val="center"/>
            <w:hideMark/>
          </w:tcPr>
          <w:p w14:paraId="15EE181B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6A1F7E66" w14:textId="32D21441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.4</w:t>
            </w:r>
          </w:p>
        </w:tc>
        <w:tc>
          <w:tcPr>
            <w:tcW w:w="1320" w:type="dxa"/>
            <w:noWrap/>
            <w:vAlign w:val="center"/>
            <w:hideMark/>
          </w:tcPr>
          <w:p w14:paraId="554110E8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3C3265CE" w14:textId="3816C6F4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1.4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P</w:t>
            </w:r>
          </w:p>
        </w:tc>
        <w:tc>
          <w:tcPr>
            <w:tcW w:w="1218" w:type="dxa"/>
            <w:noWrap/>
            <w:vAlign w:val="center"/>
            <w:hideMark/>
          </w:tcPr>
          <w:p w14:paraId="74785B49" w14:textId="0150C211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undetactable</w:t>
            </w:r>
            <w:proofErr w:type="spellEnd"/>
          </w:p>
        </w:tc>
        <w:tc>
          <w:tcPr>
            <w:tcW w:w="921" w:type="dxa"/>
            <w:noWrap/>
            <w:vAlign w:val="center"/>
            <w:hideMark/>
          </w:tcPr>
          <w:p w14:paraId="4852FC5A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32A7D3D9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2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081A7258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327CDF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akamatsu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ED489D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075B17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3E7A10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B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DDA98E" w14:textId="026701E1" w:rsidR="00FC2F27" w:rsidRPr="00C53094" w:rsidRDefault="004720DB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rcinosarc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BE7C16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5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AB271D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087C8B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9EC7C0" w14:textId="62911E60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.1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61CFC3" w14:textId="6B52F263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.2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6C62D5" w14:textId="22961C33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.9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182393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199FF7" w14:textId="1B370DF8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1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 w:rsidR="00D5064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FC2F27" w:rsidRPr="00C53094" w14:paraId="51FF6C68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14:paraId="79A14280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Visnyei et al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3A8132F8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98D2159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0645113A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shd w:val="clear" w:color="auto" w:fill="FFFFFF" w:themeFill="background1"/>
            <w:noWrap/>
            <w:vAlign w:val="center"/>
            <w:hideMark/>
          </w:tcPr>
          <w:p w14:paraId="22B292E6" w14:textId="27DC67ED" w:rsidR="00FC2F27" w:rsidRPr="00C53094" w:rsidRDefault="004720DB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dometrioid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noWrap/>
            <w:vAlign w:val="center"/>
            <w:hideMark/>
          </w:tcPr>
          <w:p w14:paraId="37BA3734" w14:textId="599AD766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2.5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7DE4A1D3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center"/>
            <w:hideMark/>
          </w:tcPr>
          <w:p w14:paraId="472116FC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center"/>
            <w:hideMark/>
          </w:tcPr>
          <w:p w14:paraId="5B7B9AC9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2FEDF7AC" w14:textId="72C9950D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.9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  <w:hideMark/>
          </w:tcPr>
          <w:p w14:paraId="5743557A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shd w:val="clear" w:color="auto" w:fill="FFFFFF" w:themeFill="background1"/>
            <w:noWrap/>
            <w:vAlign w:val="center"/>
            <w:hideMark/>
          </w:tcPr>
          <w:p w14:paraId="4D331AE9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noWrap/>
            <w:vAlign w:val="center"/>
            <w:hideMark/>
          </w:tcPr>
          <w:p w14:paraId="3C9C4492" w14:textId="77777777" w:rsidR="00FC2F27" w:rsidRPr="00C53094" w:rsidRDefault="00FC2F27" w:rsidP="00FC2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</w:tr>
      <w:tr w:rsidR="00FC2F27" w:rsidRPr="00C53094" w14:paraId="72C8F272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EEA3AD" w14:textId="77777777" w:rsidR="00FC2F27" w:rsidRPr="00E37EA3" w:rsidRDefault="00FC2F27" w:rsidP="00FC2F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E37EA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Georges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0A1225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66D74F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5E9836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023766" w14:textId="06DCBDB1" w:rsidR="00FC2F27" w:rsidRPr="00C53094" w:rsidRDefault="004720DB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="00FC2F27"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3F296" w14:textId="374DFA04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.6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4E369D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9201E0" w14:textId="459D7F2C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6.7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5EA3E0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C19661" w14:textId="05068D79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.7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B2BE16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332A54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, 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BDEA4" w14:textId="77777777" w:rsidR="00FC2F27" w:rsidRPr="00C53094" w:rsidRDefault="00FC2F27" w:rsidP="00FC2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</w:tr>
      <w:tr w:rsidR="00362DAE" w:rsidRPr="00C53094" w14:paraId="4F92A91A" w14:textId="77777777" w:rsidTr="00857A6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shd w:val="clear" w:color="auto" w:fill="FFFFFF" w:themeFill="background1"/>
            <w:noWrap/>
            <w:vAlign w:val="center"/>
          </w:tcPr>
          <w:p w14:paraId="0A3C8A4F" w14:textId="7C857FD3" w:rsidR="00362DAE" w:rsidRPr="00C53094" w:rsidRDefault="00362DAE" w:rsidP="00D71F0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891E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rvical</w:t>
            </w:r>
            <w:proofErr w:type="spellEnd"/>
            <w:r w:rsidRPr="00891E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891EB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6F80" w:rsidRPr="00C53094" w14:paraId="7422DBA8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27A424B2" w14:textId="114CEA40" w:rsidR="00D36F80" w:rsidRPr="00891EB3" w:rsidRDefault="00D36F80" w:rsidP="00D36F8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B522A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hau and Ahme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F20884B" w14:textId="4EC36441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E1997F5" w14:textId="38E9E4A2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6E795BB" w14:textId="7FF4FE94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D67E6FF" w14:textId="74D76AE6" w:rsidR="00D36F80" w:rsidRPr="00D36F80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7730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High-grade clear cell carcinoma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615AA17" w14:textId="072CF291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36F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normal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82B0C19" w14:textId="626265A3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67BE975" w14:textId="73E20A8F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063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levated</w:t>
            </w:r>
            <w:proofErr w:type="spellEnd"/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AB80731" w14:textId="41BC02D1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0F8CCE7" w14:textId="64C4D0EF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907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.8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3D97530" w14:textId="6D9045D3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8717FEA" w14:textId="52D3AA29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TH, 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54506CD" w14:textId="1D33C023" w:rsidR="00D36F80" w:rsidRPr="00C53094" w:rsidRDefault="00D36F80" w:rsidP="00D36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907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&gt; 1 </w:t>
            </w:r>
            <w:proofErr w:type="spellStart"/>
            <w:r w:rsidRPr="00A907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week</w:t>
            </w:r>
            <w:proofErr w:type="spellEnd"/>
          </w:p>
        </w:tc>
      </w:tr>
      <w:tr w:rsidR="00D30D1B" w:rsidRPr="00C53094" w14:paraId="44ECCD9F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14:paraId="161086BA" w14:textId="47EDEA38" w:rsidR="00D30D1B" w:rsidRPr="00B522AE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91EB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atsuoka et al.</w:t>
            </w:r>
          </w:p>
        </w:tc>
        <w:tc>
          <w:tcPr>
            <w:tcW w:w="850" w:type="dxa"/>
            <w:noWrap/>
            <w:vAlign w:val="center"/>
          </w:tcPr>
          <w:p w14:paraId="130D591A" w14:textId="0D3F3D30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91E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4</w:t>
            </w:r>
          </w:p>
        </w:tc>
        <w:tc>
          <w:tcPr>
            <w:tcW w:w="709" w:type="dxa"/>
            <w:noWrap/>
            <w:vAlign w:val="center"/>
          </w:tcPr>
          <w:p w14:paraId="021FF186" w14:textId="4E1B21EB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0</w:t>
            </w:r>
          </w:p>
        </w:tc>
        <w:tc>
          <w:tcPr>
            <w:tcW w:w="709" w:type="dxa"/>
            <w:noWrap/>
            <w:vAlign w:val="center"/>
          </w:tcPr>
          <w:p w14:paraId="1E814233" w14:textId="01F11927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</w:t>
            </w:r>
          </w:p>
        </w:tc>
        <w:tc>
          <w:tcPr>
            <w:tcW w:w="1310" w:type="dxa"/>
            <w:noWrap/>
            <w:vAlign w:val="center"/>
          </w:tcPr>
          <w:p w14:paraId="5FD571EC" w14:textId="195EAC69" w:rsidR="00D30D1B" w:rsidRPr="0057730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noWrap/>
            <w:vAlign w:val="center"/>
          </w:tcPr>
          <w:p w14:paraId="1A8061F3" w14:textId="6008F74F" w:rsidR="00D30D1B" w:rsidRPr="00336FEE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1229" w:type="dxa"/>
            <w:noWrap/>
            <w:vAlign w:val="center"/>
          </w:tcPr>
          <w:p w14:paraId="4A3A5A61" w14:textId="53048743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</w:tcPr>
          <w:p w14:paraId="3BAA106F" w14:textId="6FC5EEF4" w:rsidR="00D30D1B" w:rsidRPr="000631BD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.3</w:t>
            </w:r>
          </w:p>
        </w:tc>
        <w:tc>
          <w:tcPr>
            <w:tcW w:w="1320" w:type="dxa"/>
            <w:noWrap/>
            <w:vAlign w:val="center"/>
          </w:tcPr>
          <w:p w14:paraId="064539F6" w14:textId="176CE9C6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</w:tcPr>
          <w:p w14:paraId="28CD385C" w14:textId="48511065" w:rsidR="00D30D1B" w:rsidRPr="00A90799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218" w:type="dxa"/>
            <w:noWrap/>
            <w:vAlign w:val="center"/>
          </w:tcPr>
          <w:p w14:paraId="63F7D86B" w14:textId="68EEC6C2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noWrap/>
            <w:vAlign w:val="center"/>
          </w:tcPr>
          <w:p w14:paraId="36366726" w14:textId="2B4BF90A" w:rsidR="00D30D1B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o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962" w:type="dxa"/>
            <w:noWrap/>
            <w:vAlign w:val="center"/>
          </w:tcPr>
          <w:p w14:paraId="601FF452" w14:textId="1C9DB214" w:rsidR="00D30D1B" w:rsidRPr="00A90799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71F0F" w:rsidRPr="00C53094" w14:paraId="2BFEE0EF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5C4639" w14:textId="2F372BA3" w:rsidR="00D71F0F" w:rsidRPr="00C53094" w:rsidRDefault="00D71F0F" w:rsidP="00D71F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1222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Vulvar</w:t>
            </w:r>
            <w:proofErr w:type="spellEnd"/>
            <w:r w:rsidRPr="001222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1222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0D1B" w:rsidRPr="00C53094" w14:paraId="698CA326" w14:textId="77777777" w:rsidTr="008535F4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2B3A7788" w14:textId="7434C7BA" w:rsidR="00D30D1B" w:rsidRPr="001222FD" w:rsidRDefault="00D30D1B" w:rsidP="00D30D1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Bilenchi</w:t>
            </w:r>
            <w:proofErr w:type="spellEnd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7D0861A3" w14:textId="27DF1BF0" w:rsidR="00D30D1B" w:rsidRPr="001222FD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5</w:t>
            </w:r>
          </w:p>
        </w:tc>
        <w:tc>
          <w:tcPr>
            <w:tcW w:w="709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4596A420" w14:textId="353F9949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0</w:t>
            </w:r>
          </w:p>
        </w:tc>
        <w:tc>
          <w:tcPr>
            <w:tcW w:w="709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3F23277B" w14:textId="63E849DA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42AE7AF1" w14:textId="61662335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3AAF408D" w14:textId="2661A17D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704C2242" w14:textId="0A7D0E35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33CB314B" w14:textId="7A96B9E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3.2,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ditionall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etected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b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IHC</w:t>
            </w:r>
          </w:p>
        </w:tc>
        <w:tc>
          <w:tcPr>
            <w:tcW w:w="1320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152ED2B4" w14:textId="0366CB08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40560FAB" w14:textId="1A0AF610" w:rsidR="00D30D1B" w:rsidRPr="00C53094" w:rsidRDefault="00A73957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evated</w:t>
            </w:r>
            <w:proofErr w:type="spellEnd"/>
          </w:p>
        </w:tc>
        <w:tc>
          <w:tcPr>
            <w:tcW w:w="1218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40A3E984" w14:textId="04DD66E6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bottom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6B4230FC" w14:textId="3CC1273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noWrap/>
            <w:vAlign w:val="center"/>
          </w:tcPr>
          <w:p w14:paraId="655E310D" w14:textId="5909985B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ays</w:t>
            </w:r>
            <w:proofErr w:type="spellEnd"/>
          </w:p>
        </w:tc>
      </w:tr>
      <w:tr w:rsidR="00D30D1B" w:rsidRPr="00332830" w14:paraId="65E0BF85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double" w:sz="4" w:space="0" w:color="767171" w:themeColor="background2" w:themeShade="80"/>
              <w:bottom w:val="double" w:sz="4" w:space="0" w:color="767171" w:themeColor="background2" w:themeShade="80"/>
            </w:tcBorders>
            <w:shd w:val="clear" w:color="auto" w:fill="FBE4D5" w:themeFill="accent2" w:themeFillTint="33"/>
            <w:noWrap/>
            <w:vAlign w:val="center"/>
          </w:tcPr>
          <w:p w14:paraId="7D634F28" w14:textId="71B8C15E" w:rsidR="00D30D1B" w:rsidRPr="00B202D6" w:rsidRDefault="00D30D1B" w:rsidP="00D30D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1C1FD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Group 2</w:t>
            </w:r>
            <w:r w:rsidRPr="001C1FD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: Exclusively tissue -confirmed expression (IHC-positive)</w:t>
            </w:r>
          </w:p>
        </w:tc>
      </w:tr>
      <w:tr w:rsidR="00D30D1B" w:rsidRPr="00BE60E7" w14:paraId="414A2C07" w14:textId="77777777" w:rsidTr="00857A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double" w:sz="4" w:space="0" w:color="767171" w:themeColor="background2" w:themeShade="80"/>
            </w:tcBorders>
            <w:shd w:val="clear" w:color="auto" w:fill="FFFFFF" w:themeFill="background1"/>
            <w:noWrap/>
            <w:vAlign w:val="center"/>
          </w:tcPr>
          <w:p w14:paraId="3332DCB7" w14:textId="2AE2C6BD" w:rsidR="00D30D1B" w:rsidRPr="00F42A38" w:rsidRDefault="00D30D1B" w:rsidP="00D30D1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F42A3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varian</w:t>
            </w:r>
            <w:proofErr w:type="spellEnd"/>
            <w:r w:rsidRPr="00F42A3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F42A3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0D1B" w:rsidRPr="00BE60E7" w14:paraId="42F1A9CD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FFFFFF" w:themeColor="background1"/>
              <w:bottom w:val="double" w:sz="4" w:space="0" w:color="767171" w:themeColor="background2" w:themeShade="80"/>
            </w:tcBorders>
            <w:noWrap/>
            <w:vAlign w:val="center"/>
          </w:tcPr>
          <w:p w14:paraId="633B929D" w14:textId="3AAE4785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Fujino et al.</w:t>
            </w:r>
          </w:p>
        </w:tc>
        <w:tc>
          <w:tcPr>
            <w:tcW w:w="850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7F7478CF" w14:textId="19B4FBA5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2</w:t>
            </w:r>
          </w:p>
        </w:tc>
        <w:tc>
          <w:tcPr>
            <w:tcW w:w="709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324B8CFE" w14:textId="4F26A1E3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709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176CC66A" w14:textId="181D5D1B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430497B1" w14:textId="36C7B213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lear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223C2A35" w14:textId="6D15C07D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3 (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 150-500)</w:t>
            </w:r>
          </w:p>
        </w:tc>
        <w:tc>
          <w:tcPr>
            <w:tcW w:w="1229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792C02F9" w14:textId="768678FD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287B14DA" w14:textId="1FDC6C3C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detected by IHC in metastatic lymph node</w:t>
            </w:r>
          </w:p>
        </w:tc>
        <w:tc>
          <w:tcPr>
            <w:tcW w:w="1320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14DBB58E" w14:textId="66310A0B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4BD0D191" w14:textId="025B3672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6.2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 R</w:t>
            </w:r>
          </w:p>
        </w:tc>
        <w:tc>
          <w:tcPr>
            <w:tcW w:w="1218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25047E5F" w14:textId="00445CDB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double" w:sz="4" w:space="0" w:color="767171" w:themeColor="background2" w:themeShade="80"/>
            </w:tcBorders>
            <w:vAlign w:val="center"/>
          </w:tcPr>
          <w:p w14:paraId="3870BC0F" w14:textId="62B83B95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CTH, 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C508DC" w14:textId="0AC0538B" w:rsidR="00D30D1B" w:rsidRPr="00B202D6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1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332830" w14:paraId="2EA4F3B6" w14:textId="77777777" w:rsidTr="00857A6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double" w:sz="4" w:space="0" w:color="767171" w:themeColor="background2" w:themeShade="80"/>
              <w:bottom w:val="double" w:sz="4" w:space="0" w:color="767171" w:themeColor="background2" w:themeShade="80"/>
            </w:tcBorders>
            <w:shd w:val="clear" w:color="auto" w:fill="FBE4D5" w:themeFill="accent2" w:themeFillTint="33"/>
            <w:noWrap/>
            <w:vAlign w:val="center"/>
          </w:tcPr>
          <w:p w14:paraId="758C9E61" w14:textId="3B24C120" w:rsidR="00D30D1B" w:rsidRPr="00936EB8" w:rsidRDefault="00D30D1B" w:rsidP="00D30D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2A3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roup 3:</w:t>
            </w:r>
            <w:r w:rsidRPr="00936EB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2A36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Presumed </w:t>
            </w:r>
            <w:proofErr w:type="spellStart"/>
            <w:r w:rsidRPr="002A36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PTHrP</w:t>
            </w:r>
            <w:proofErr w:type="spellEnd"/>
            <w:r w:rsidRPr="002A36F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-mediated hypercalcemia</w:t>
            </w:r>
          </w:p>
        </w:tc>
      </w:tr>
      <w:tr w:rsidR="00D30D1B" w:rsidRPr="00BE60E7" w14:paraId="45C2123B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double" w:sz="4" w:space="0" w:color="767171" w:themeColor="background2" w:themeShade="80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326E23D" w14:textId="2D111F49" w:rsidR="00D30D1B" w:rsidRPr="001A08EF" w:rsidRDefault="00D30D1B" w:rsidP="00933DAC">
            <w:pPr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A08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varian</w:t>
            </w:r>
            <w:proofErr w:type="spellEnd"/>
            <w:r w:rsidRPr="001A08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1A08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0D1B" w:rsidRPr="00BE60E7" w14:paraId="59F50ABB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677C03A1" w14:textId="77777777" w:rsidR="00D30D1B" w:rsidRPr="001A08EF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llan</w:t>
            </w:r>
            <w:proofErr w:type="spellEnd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A432D3" w14:textId="00EDA15F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3E7B62" w14:textId="3754607A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1010F4" w14:textId="3B05ED2E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8673CE2" w14:textId="119B7B25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pillar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ystadeno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7B974E37" w14:textId="4354CE9B" w:rsidR="00D30D1B" w:rsidRPr="001A08EF" w:rsidRDefault="00A73957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w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76A082F2" w14:textId="2F63DF0D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06CC7E92" w14:textId="2570B0B1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6E2055DE" w14:textId="6F374E44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14:paraId="698B13A4" w14:textId="37C269FC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5.8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P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177D6D4C" w14:textId="2E7097FE" w:rsidR="00D30D1B" w:rsidRPr="001A08EF" w:rsidRDefault="00A73957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rmalized</w:t>
            </w:r>
            <w:proofErr w:type="spellEnd"/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1D6B39B" w14:textId="2418F71B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CE3CB24" w14:textId="5D7F823F" w:rsidR="00D30D1B" w:rsidRPr="001A08EF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22112487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E892521" w14:textId="4D86B8C9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llan</w:t>
            </w:r>
            <w:proofErr w:type="spellEnd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E625AF2" w14:textId="446BDBA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E47EEC6" w14:textId="78D646F8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89FFB52" w14:textId="4F6D85D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C794703" w14:textId="72C0BFA5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pillary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ystadenocar</w:t>
            </w:r>
            <w:r w:rsidR="00375B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3A63036" w14:textId="415E5B5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9942D4F" w14:textId="5BE1ED18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49AF12F" w14:textId="0551942E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7238ED6" w14:textId="25AE4FC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A2B7DC3" w14:textId="2B364494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.9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1846966" w14:textId="5BF1B4B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FCC3371" w14:textId="62AE86E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7DE312B" w14:textId="5C793AA1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1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680F1644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49A1CEF0" w14:textId="31CB2AF9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llan</w:t>
            </w:r>
            <w:proofErr w:type="spellEnd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8CAFDE" w14:textId="5A3C6F4B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43B9F5" w14:textId="5B866C1B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41AB78" w14:textId="4EEE3C2C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1A5BEEAA" w14:textId="3895F082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53DFC1F4" w14:textId="7B7020E4" w:rsidR="00D30D1B" w:rsidRPr="00C53094" w:rsidRDefault="00A73957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w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4A209172" w14:textId="7E767B9E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E789A27" w14:textId="227161FF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53BEBEE8" w14:textId="72C94861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14:paraId="57AEA3F8" w14:textId="2EEA9BCA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2.6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61D54B31" w14:textId="7967533F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EB2786F" w14:textId="0BF180F1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FC307CD" w14:textId="4AEC442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48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200CFF9D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E004819" w14:textId="4CB33FE1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llan</w:t>
            </w:r>
            <w:proofErr w:type="spellEnd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BDAD899" w14:textId="13A67C8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5B4468B" w14:textId="7503D5B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002F7A0" w14:textId="2F2B317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B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CE26048" w14:textId="001579B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3949BF8" w14:textId="0CDD136F" w:rsidR="00D30D1B" w:rsidRPr="00C53094" w:rsidRDefault="00A73957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w</w:t>
            </w:r>
            <w:proofErr w:type="spellEnd"/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73075ED" w14:textId="0548AFFF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928D041" w14:textId="50948B4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DCA0834" w14:textId="6DAFDAC3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AA9B4BE" w14:textId="0E685EFB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2.2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B87AE9E" w14:textId="55108BA3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F42DC2F" w14:textId="76C9DED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305C96B" w14:textId="39774DF4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2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5AF1EE4C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793D8708" w14:textId="297AD76D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llan</w:t>
            </w:r>
            <w:proofErr w:type="spellEnd"/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72496C" w14:textId="68A74BDC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779677" w14:textId="751619E6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D43216" w14:textId="6BEC8ABB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A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092748C" w14:textId="6785214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r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ystadenocar</w:t>
            </w:r>
            <w:r w:rsidR="00375B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1D8DF0C2" w14:textId="4EA1A3E9" w:rsidR="00D30D1B" w:rsidRPr="00C53094" w:rsidRDefault="00A73957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w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95A0A68" w14:textId="029FF5DD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3E4E2002" w14:textId="4DA7D9E1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562EB99A" w14:textId="3B5E683B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14:paraId="599330B8" w14:textId="2FD16199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4 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7EC0F2A2" w14:textId="0E99ECF9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4B29315A" w14:textId="4224BD6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XRT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6573752" w14:textId="168249E5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48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784C9F29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A960973" w14:textId="04C14285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Fleisch</w:t>
            </w:r>
            <w:r w:rsidR="00A2798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-</w:t>
            </w: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acker and Young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8F56D0D" w14:textId="1F793F38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9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A655142" w14:textId="097B0B4F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BEB1A08" w14:textId="506D7F82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5528291" w14:textId="56DD984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sgerm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967D077" w14:textId="02331E5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EB52C43" w14:textId="6E05AB61" w:rsidR="00D30D1B" w:rsidRPr="00C53094" w:rsidRDefault="00A73957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rmalized</w:t>
            </w:r>
            <w:proofErr w:type="spellEnd"/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76FE7AC" w14:textId="7905E0D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B178986" w14:textId="718F5FCF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103C3EE" w14:textId="245B81F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.2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8804AAA" w14:textId="65957449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.1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CBD475A" w14:textId="319AFE05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467419B" w14:textId="4FE0D0D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5CB3012B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3F9CB31D" w14:textId="54941242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ewin et al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903E2B" w14:textId="4F8D3DC6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ADE145" w14:textId="7887BFED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A7F268" w14:textId="0ADACFA0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C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000B2733" w14:textId="371DCC0C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adeno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46EB7179" w14:textId="6D032BC0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1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16D044B" w14:textId="2DB251EC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E4A9C3E" w14:textId="2CFD973D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6F58DF0C" w14:textId="179FC419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14:paraId="3F71B81C" w14:textId="6732AAC0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08B0E19E" w14:textId="1DCD8662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0.1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04CC1CE7" w14:textId="70A9100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57D8DBB" w14:textId="3170E53A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748A6138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4BE0E1E" w14:textId="783B2EA9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ouvet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A305556" w14:textId="117A0BC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B46A62D" w14:textId="12226082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061CF56" w14:textId="4BDD09D5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A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35BD88E" w14:textId="727F401E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em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58F8FE8" w14:textId="40E8C032" w:rsidR="00D30D1B" w:rsidRPr="00C53094" w:rsidRDefault="00A73957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w</w:t>
            </w:r>
            <w:proofErr w:type="spellEnd"/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F90ACB1" w14:textId="3CF6C7F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7C3DF457" w14:textId="62610CA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FD398FA" w14:textId="402FC4B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3A093E7" w14:textId="039AEDC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.2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256B9BE" w14:textId="69A1062B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4208A09" w14:textId="61768AC4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F5C5734" w14:textId="26795641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0DE66D75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56A8FEA9" w14:textId="42199544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koye et al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3E8D4F" w14:textId="6A8029BE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BFE976" w14:textId="51CE4845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6C44EF" w14:textId="71B76EA2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A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39D6269" w14:textId="3771774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sgerm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07D52AF8" w14:textId="4448975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7DE10E3" w14:textId="2FE212EF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3D3A8F0F" w14:textId="0EFD351E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0A8F0DF1" w14:textId="22EB6EA8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14:paraId="2D1681B6" w14:textId="3D00E3B2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.04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537AEE92" w14:textId="662BF42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.79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2E1F2D82" w14:textId="3F41BFB4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D219F3A" w14:textId="3E7FEBD5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15670510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EBE205A" w14:textId="6C8F1C68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Piura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EEC14F5" w14:textId="4941A835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1ECC303" w14:textId="76DEDEC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30212EC" w14:textId="5F157D3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C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19CB07D" w14:textId="3E0F9497" w:rsidR="00D30D1B" w:rsidRPr="0020317B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J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uvenile granulosa cell tumor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32B9390" w14:textId="5CC0BA71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3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9C8C139" w14:textId="68BD5EA2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5A96D3E" w14:textId="43E46809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FD0AC95" w14:textId="2C77EC6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379876E" w14:textId="0FB5CC32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.6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84D3C63" w14:textId="4C674F4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6126900" w14:textId="32599B68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B52DFF8" w14:textId="782642C5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0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646CB9FC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7780DDD9" w14:textId="7F94C443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adhakrishnan et al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CBB8D5" w14:textId="093A2FB6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7E858B" w14:textId="184505DA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7D5E7E1" w14:textId="2AFE4088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C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42DA064" w14:textId="20397099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D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ysgerm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vAlign w:val="center"/>
          </w:tcPr>
          <w:p w14:paraId="456F0DB2" w14:textId="0136A49A" w:rsidR="00D30D1B" w:rsidRPr="00C53094" w:rsidRDefault="00A73957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w</w:t>
            </w:r>
            <w:proofErr w:type="spellEnd"/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06D38AF" w14:textId="033907BC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0924754F" w14:textId="3DEA77E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56B5021C" w14:textId="670608F8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vAlign w:val="center"/>
          </w:tcPr>
          <w:p w14:paraId="791EBEAA" w14:textId="6D930A34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6.4</w:t>
            </w:r>
          </w:p>
        </w:tc>
        <w:tc>
          <w:tcPr>
            <w:tcW w:w="1218" w:type="dxa"/>
            <w:shd w:val="clear" w:color="auto" w:fill="FFFFFF" w:themeFill="background1"/>
            <w:vAlign w:val="center"/>
          </w:tcPr>
          <w:p w14:paraId="2B857F70" w14:textId="3CFB4D40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.67</w:t>
            </w:r>
          </w:p>
        </w:tc>
        <w:tc>
          <w:tcPr>
            <w:tcW w:w="921" w:type="dxa"/>
            <w:shd w:val="clear" w:color="auto" w:fill="FFFFFF" w:themeFill="background1"/>
            <w:vAlign w:val="center"/>
          </w:tcPr>
          <w:p w14:paraId="3B76B2F2" w14:textId="0FCF5A82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3BBBDC9" w14:textId="574413EE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33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BE60E7" w14:paraId="57201073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27C6EE2" w14:textId="3DB8CC67" w:rsidR="00D30D1B" w:rsidRPr="002753D0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2753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Wynn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AB6B6DB" w14:textId="7586735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E91D8D6" w14:textId="4203CE56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C384516" w14:textId="270F8B4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5BF3171" w14:textId="2F06B2E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mall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2D8645E" w14:textId="59B584BB" w:rsidR="00D30D1B" w:rsidRPr="005303ED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303ED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28F12FD" w14:textId="23B1EDE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5D8272A" w14:textId="7C015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0633307" w14:textId="5A855D2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0.12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8A952EF" w14:textId="49546562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.6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2DF67ED" w14:textId="5A824F28" w:rsidR="00D30D1B" w:rsidRPr="00C53094" w:rsidRDefault="00CD6BC1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rmalized</w:t>
            </w:r>
            <w:proofErr w:type="spellEnd"/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FA2C56A" w14:textId="470C757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4022CE5" w14:textId="26C3CCDD" w:rsidR="00D30D1B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6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  <w:p w14:paraId="627C56F0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7E13CA" w:rsidRPr="00C53094" w14:paraId="35F79AA0" w14:textId="77777777" w:rsidTr="00857A6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shd w:val="clear" w:color="auto" w:fill="FFFFFF" w:themeFill="background1"/>
            <w:noWrap/>
            <w:vAlign w:val="center"/>
            <w:hideMark/>
          </w:tcPr>
          <w:p w14:paraId="6BD06D22" w14:textId="0FEB6AB3" w:rsidR="007E13CA" w:rsidRPr="00C53094" w:rsidRDefault="007E13CA" w:rsidP="007E13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Uterine </w:t>
            </w:r>
            <w:proofErr w:type="spellStart"/>
            <w:r w:rsidRPr="00137FE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0D1B" w:rsidRPr="00C53094" w14:paraId="0D868C27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F3CDE7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iller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2F18B3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D32F37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C746EC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F89277" w14:textId="59D6256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17CB0D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7 (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 20-90)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D59A40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8B4BA2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E18382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7EDD28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4.1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F71396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B722FA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C5C796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1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15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C53094" w14:paraId="0E2945C4" w14:textId="77777777" w:rsidTr="008535F4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14:paraId="7DBB72A8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Hiller et al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1B2A839B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9078C6D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41A31780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IC</w:t>
            </w:r>
          </w:p>
        </w:tc>
        <w:tc>
          <w:tcPr>
            <w:tcW w:w="1310" w:type="dxa"/>
            <w:shd w:val="clear" w:color="auto" w:fill="FFFFFF" w:themeFill="background1"/>
            <w:noWrap/>
            <w:vAlign w:val="center"/>
            <w:hideMark/>
          </w:tcPr>
          <w:p w14:paraId="28C9648A" w14:textId="1C512E81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lear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noWrap/>
            <w:vAlign w:val="center"/>
            <w:hideMark/>
          </w:tcPr>
          <w:p w14:paraId="5122D035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88 (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ref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 20-90)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3F9A656F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center"/>
            <w:hideMark/>
          </w:tcPr>
          <w:p w14:paraId="2132278C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center"/>
            <w:hideMark/>
          </w:tcPr>
          <w:p w14:paraId="1C23DFA2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2746FF0D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2.8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>R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  <w:hideMark/>
          </w:tcPr>
          <w:p w14:paraId="69B36E36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shd w:val="clear" w:color="auto" w:fill="FFFFFF" w:themeFill="background1"/>
            <w:noWrap/>
            <w:vAlign w:val="center"/>
            <w:hideMark/>
          </w:tcPr>
          <w:p w14:paraId="2397FB50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shd w:val="clear" w:color="auto" w:fill="FFFFFF" w:themeFill="background1"/>
            <w:noWrap/>
            <w:vAlign w:val="center"/>
            <w:hideMark/>
          </w:tcPr>
          <w:p w14:paraId="189102E8" w14:textId="2F1EEEF3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48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57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7E13CA" w:rsidRPr="00C53094" w14:paraId="095B2358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9A9BE3" w14:textId="4F65441A" w:rsidR="007E13CA" w:rsidRPr="00C53094" w:rsidRDefault="007E13CA" w:rsidP="007E13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5416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rvical</w:t>
            </w:r>
            <w:proofErr w:type="spellEnd"/>
            <w:r w:rsidRPr="005416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5416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0D1B" w:rsidRPr="00C53094" w14:paraId="72D65C4D" w14:textId="77777777" w:rsidTr="008535F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</w:tcPr>
          <w:p w14:paraId="08678C36" w14:textId="53E11C33" w:rsidR="00D30D1B" w:rsidRPr="00D03017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Gupta et al.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077AB1A9" w14:textId="286EED23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2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08FE6329" w14:textId="6DB1698F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222EC94E" w14:textId="2B71D895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10" w:type="dxa"/>
            <w:shd w:val="clear" w:color="auto" w:fill="FFFFFF" w:themeFill="background1"/>
            <w:noWrap/>
            <w:vAlign w:val="center"/>
          </w:tcPr>
          <w:p w14:paraId="77ED6BA8" w14:textId="34213B75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noWrap/>
            <w:vAlign w:val="center"/>
          </w:tcPr>
          <w:p w14:paraId="6A480051" w14:textId="785C3980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D030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</w:tcPr>
          <w:p w14:paraId="67412008" w14:textId="58169ED6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center"/>
          </w:tcPr>
          <w:p w14:paraId="4876AF5E" w14:textId="678D06F5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center"/>
          </w:tcPr>
          <w:p w14:paraId="0C328889" w14:textId="4003501E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</w:tcPr>
          <w:p w14:paraId="09ACAC04" w14:textId="5921CE09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D030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</w:tcPr>
          <w:p w14:paraId="404FCA6E" w14:textId="720CFFDD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D030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shd w:val="clear" w:color="auto" w:fill="FFFFFF" w:themeFill="background1"/>
            <w:noWrap/>
            <w:vAlign w:val="center"/>
          </w:tcPr>
          <w:p w14:paraId="5015A18C" w14:textId="5743532F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XRT</w:t>
            </w:r>
          </w:p>
        </w:tc>
        <w:tc>
          <w:tcPr>
            <w:tcW w:w="962" w:type="dxa"/>
            <w:shd w:val="clear" w:color="auto" w:fill="FFFFFF" w:themeFill="background1"/>
            <w:noWrap/>
            <w:vAlign w:val="center"/>
          </w:tcPr>
          <w:p w14:paraId="68E34B8D" w14:textId="7FD00582" w:rsidR="00D30D1B" w:rsidRPr="00D03017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</w:tr>
      <w:tr w:rsidR="00D30D1B" w:rsidRPr="00C53094" w14:paraId="4DB08315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52BC31E8" w14:textId="735979C3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acey and Morrow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8D37683" w14:textId="4AA13529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7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3764248" w14:textId="25814189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AD96A98" w14:textId="6ABBDDDD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B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1DB2A07" w14:textId="4E06F8F1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FE81C18" w14:textId="3CB849BF" w:rsidR="00D30D1B" w:rsidRPr="00C53094" w:rsidRDefault="00C32684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rmal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68A9E7C" w14:textId="54122C0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EEEC5C0" w14:textId="58304BCE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9253443" w14:textId="4FD9055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352BC30" w14:textId="53ADA1FB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80A7312" w14:textId="472C04CE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3ED807C" w14:textId="7EC13EE1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966F422" w14:textId="1B062CD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weeks</w:t>
            </w:r>
            <w:proofErr w:type="spellEnd"/>
          </w:p>
        </w:tc>
      </w:tr>
      <w:tr w:rsidR="00D30D1B" w:rsidRPr="00C53094" w14:paraId="72CEF5DA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noWrap/>
            <w:vAlign w:val="center"/>
            <w:hideMark/>
          </w:tcPr>
          <w:p w14:paraId="249FEE62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Lacey and Morrow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14:paraId="2688FB8C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7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7026EA72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  <w:hideMark/>
          </w:tcPr>
          <w:p w14:paraId="1FFD0749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B</w:t>
            </w:r>
          </w:p>
        </w:tc>
        <w:tc>
          <w:tcPr>
            <w:tcW w:w="1310" w:type="dxa"/>
            <w:shd w:val="clear" w:color="auto" w:fill="FFFFFF" w:themeFill="background1"/>
            <w:noWrap/>
            <w:vAlign w:val="center"/>
            <w:hideMark/>
          </w:tcPr>
          <w:p w14:paraId="490D3657" w14:textId="4FAF4C85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shd w:val="clear" w:color="auto" w:fill="FFFFFF" w:themeFill="background1"/>
            <w:noWrap/>
            <w:vAlign w:val="center"/>
            <w:hideMark/>
          </w:tcPr>
          <w:p w14:paraId="1AEA71A3" w14:textId="4F6E4E60" w:rsidR="00D30D1B" w:rsidRPr="00C53094" w:rsidRDefault="00C32684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rmal</w:t>
            </w:r>
          </w:p>
        </w:tc>
        <w:tc>
          <w:tcPr>
            <w:tcW w:w="1229" w:type="dxa"/>
            <w:shd w:val="clear" w:color="auto" w:fill="FFFFFF" w:themeFill="background1"/>
            <w:noWrap/>
            <w:vAlign w:val="center"/>
            <w:hideMark/>
          </w:tcPr>
          <w:p w14:paraId="2F163F60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shd w:val="clear" w:color="auto" w:fill="FFFFFF" w:themeFill="background1"/>
            <w:noWrap/>
            <w:vAlign w:val="center"/>
            <w:hideMark/>
          </w:tcPr>
          <w:p w14:paraId="038A1275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center"/>
            <w:hideMark/>
          </w:tcPr>
          <w:p w14:paraId="62F2B80B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148B57EA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7.2</w:t>
            </w:r>
          </w:p>
        </w:tc>
        <w:tc>
          <w:tcPr>
            <w:tcW w:w="1218" w:type="dxa"/>
            <w:shd w:val="clear" w:color="auto" w:fill="FFFFFF" w:themeFill="background1"/>
            <w:noWrap/>
            <w:vAlign w:val="center"/>
            <w:hideMark/>
          </w:tcPr>
          <w:p w14:paraId="40B85E49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shd w:val="clear" w:color="auto" w:fill="FFFFFF" w:themeFill="background1"/>
            <w:noWrap/>
            <w:vAlign w:val="center"/>
            <w:hideMark/>
          </w:tcPr>
          <w:p w14:paraId="7C05EBC9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XRT</w:t>
            </w:r>
          </w:p>
        </w:tc>
        <w:tc>
          <w:tcPr>
            <w:tcW w:w="962" w:type="dxa"/>
            <w:shd w:val="clear" w:color="auto" w:fill="FFFFFF" w:themeFill="background1"/>
            <w:noWrap/>
            <w:vAlign w:val="center"/>
            <w:hideMark/>
          </w:tcPr>
          <w:p w14:paraId="0A3372FC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OS 1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</w:t>
            </w:r>
            <w:proofErr w:type="spellEnd"/>
          </w:p>
        </w:tc>
      </w:tr>
      <w:tr w:rsidR="00A20E50" w:rsidRPr="00C53094" w14:paraId="7A5121B4" w14:textId="77777777" w:rsidTr="00857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766018" w14:textId="16F4035B" w:rsidR="00A20E50" w:rsidRPr="00C53094" w:rsidRDefault="00A20E50" w:rsidP="00A20E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5416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Vulvar</w:t>
            </w:r>
            <w:proofErr w:type="spellEnd"/>
            <w:r w:rsidRPr="005416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5416F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tumors</w:t>
            </w:r>
            <w:proofErr w:type="spellEnd"/>
          </w:p>
        </w:tc>
      </w:tr>
      <w:tr w:rsidR="00D30D1B" w:rsidRPr="00C53094" w14:paraId="673FD963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19B1B2B6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ichols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5121C11D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73</w:t>
            </w:r>
          </w:p>
        </w:tc>
        <w:tc>
          <w:tcPr>
            <w:tcW w:w="709" w:type="dxa"/>
            <w:noWrap/>
            <w:vAlign w:val="center"/>
            <w:hideMark/>
          </w:tcPr>
          <w:p w14:paraId="16FA5CF0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709" w:type="dxa"/>
            <w:noWrap/>
            <w:vAlign w:val="center"/>
            <w:hideMark/>
          </w:tcPr>
          <w:p w14:paraId="1DCC3024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</w:t>
            </w:r>
          </w:p>
        </w:tc>
        <w:tc>
          <w:tcPr>
            <w:tcW w:w="1310" w:type="dxa"/>
            <w:noWrap/>
            <w:vAlign w:val="center"/>
            <w:hideMark/>
          </w:tcPr>
          <w:p w14:paraId="3D5F9D76" w14:textId="7584C6D2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18287D2E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229" w:type="dxa"/>
            <w:noWrap/>
            <w:vAlign w:val="center"/>
            <w:hideMark/>
          </w:tcPr>
          <w:p w14:paraId="645701DC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78EF3EF1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noWrap/>
            <w:vAlign w:val="center"/>
            <w:hideMark/>
          </w:tcPr>
          <w:p w14:paraId="0D4EA495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1D0C9384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6.8</w:t>
            </w:r>
          </w:p>
        </w:tc>
        <w:tc>
          <w:tcPr>
            <w:tcW w:w="1218" w:type="dxa"/>
            <w:noWrap/>
            <w:vAlign w:val="center"/>
            <w:hideMark/>
          </w:tcPr>
          <w:p w14:paraId="0683E8F4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.2</w:t>
            </w:r>
          </w:p>
        </w:tc>
        <w:tc>
          <w:tcPr>
            <w:tcW w:w="921" w:type="dxa"/>
            <w:noWrap/>
            <w:vAlign w:val="center"/>
            <w:hideMark/>
          </w:tcPr>
          <w:p w14:paraId="0D8C7C63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618C87BA" w14:textId="7073EDE8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week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2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C53094" w14:paraId="6798B126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839D9C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iebyl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4219B4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7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E0D26E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F576BD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I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D91404" w14:textId="204F7EEA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E1B1E5" w14:textId="7F9357B9" w:rsidR="00D30D1B" w:rsidRPr="00C53094" w:rsidRDefault="00C32684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u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detactable</w:t>
            </w:r>
            <w:proofErr w:type="spellEnd"/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72933B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870DA2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22D977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FD8D5C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24E82D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1.5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EBD372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1BB918" w14:textId="35E9F930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and 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12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C53094" w14:paraId="113FF385" w14:textId="77777777" w:rsidTr="008535F4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14:paraId="67D0DA11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iebyl et al.</w:t>
            </w:r>
          </w:p>
        </w:tc>
        <w:tc>
          <w:tcPr>
            <w:tcW w:w="850" w:type="dxa"/>
            <w:noWrap/>
            <w:vAlign w:val="center"/>
            <w:hideMark/>
          </w:tcPr>
          <w:p w14:paraId="524AA128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975</w:t>
            </w:r>
          </w:p>
        </w:tc>
        <w:tc>
          <w:tcPr>
            <w:tcW w:w="709" w:type="dxa"/>
            <w:noWrap/>
            <w:vAlign w:val="center"/>
            <w:hideMark/>
          </w:tcPr>
          <w:p w14:paraId="1415535A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709" w:type="dxa"/>
            <w:noWrap/>
            <w:vAlign w:val="center"/>
            <w:hideMark/>
          </w:tcPr>
          <w:p w14:paraId="112B52AE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</w:t>
            </w:r>
          </w:p>
        </w:tc>
        <w:tc>
          <w:tcPr>
            <w:tcW w:w="1310" w:type="dxa"/>
            <w:noWrap/>
            <w:vAlign w:val="center"/>
            <w:hideMark/>
          </w:tcPr>
          <w:p w14:paraId="460F8C6A" w14:textId="5A7F8A91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noWrap/>
            <w:vAlign w:val="center"/>
            <w:hideMark/>
          </w:tcPr>
          <w:p w14:paraId="5D8AA8FB" w14:textId="6144DAED" w:rsidR="00D30D1B" w:rsidRPr="00C53094" w:rsidRDefault="00C32684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="00D30D1B"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ormal</w:t>
            </w:r>
          </w:p>
        </w:tc>
        <w:tc>
          <w:tcPr>
            <w:tcW w:w="1229" w:type="dxa"/>
            <w:noWrap/>
            <w:vAlign w:val="center"/>
            <w:hideMark/>
          </w:tcPr>
          <w:p w14:paraId="2B81834C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noWrap/>
            <w:vAlign w:val="center"/>
            <w:hideMark/>
          </w:tcPr>
          <w:p w14:paraId="2296B37B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noWrap/>
            <w:vAlign w:val="center"/>
            <w:hideMark/>
          </w:tcPr>
          <w:p w14:paraId="0A704A5B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noWrap/>
            <w:vAlign w:val="center"/>
            <w:hideMark/>
          </w:tcPr>
          <w:p w14:paraId="10E14247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3.1</w:t>
            </w:r>
          </w:p>
        </w:tc>
        <w:tc>
          <w:tcPr>
            <w:tcW w:w="1218" w:type="dxa"/>
            <w:noWrap/>
            <w:vAlign w:val="center"/>
            <w:hideMark/>
          </w:tcPr>
          <w:p w14:paraId="2CB860A1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&lt;9</w:t>
            </w:r>
          </w:p>
        </w:tc>
        <w:tc>
          <w:tcPr>
            <w:tcW w:w="921" w:type="dxa"/>
            <w:noWrap/>
            <w:vAlign w:val="center"/>
            <w:hideMark/>
          </w:tcPr>
          <w:p w14:paraId="385FDB3A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XRT</w:t>
            </w:r>
          </w:p>
        </w:tc>
        <w:tc>
          <w:tcPr>
            <w:tcW w:w="962" w:type="dxa"/>
            <w:noWrap/>
            <w:vAlign w:val="center"/>
            <w:hideMark/>
          </w:tcPr>
          <w:p w14:paraId="506A18A3" w14:textId="77777777" w:rsidR="00D30D1B" w:rsidRPr="00C53094" w:rsidRDefault="00D30D1B" w:rsidP="00D30D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6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5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C53094" w14:paraId="29114E56" w14:textId="77777777" w:rsidTr="00853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6DE1AC" w14:textId="77777777" w:rsidR="00D30D1B" w:rsidRPr="00137FEA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ükür</w:t>
            </w:r>
            <w:proofErr w:type="spellEnd"/>
            <w:r w:rsidRPr="00137FE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et al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7771B4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2009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51E7A7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309C4E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IVa</w:t>
            </w:r>
            <w:proofErr w:type="spellEnd"/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E91D60" w14:textId="01609F29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</w:t>
            </w: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quamou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ell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carcinoma</w:t>
            </w:r>
            <w:proofErr w:type="spellEnd"/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18B8D3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6.2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776566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6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79BF83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32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B4ED0A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F67A90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15.9</w:t>
            </w:r>
            <w:r w:rsidRPr="00C530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 R</w:t>
            </w:r>
          </w:p>
        </w:tc>
        <w:tc>
          <w:tcPr>
            <w:tcW w:w="121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C8CFA9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NR</w:t>
            </w:r>
          </w:p>
        </w:tc>
        <w:tc>
          <w:tcPr>
            <w:tcW w:w="92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D36F11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, CTH, XRT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58D5DC" w14:textId="77777777" w:rsidR="00D30D1B" w:rsidRPr="00C53094" w:rsidRDefault="00D30D1B" w:rsidP="00D30D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RFS 4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 xml:space="preserve">, OS 5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</w:p>
        </w:tc>
      </w:tr>
      <w:tr w:rsidR="00D30D1B" w:rsidRPr="00332830" w14:paraId="4B97DC07" w14:textId="77777777" w:rsidTr="00857A6D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13"/>
            <w:noWrap/>
            <w:vAlign w:val="center"/>
          </w:tcPr>
          <w:p w14:paraId="17F704EC" w14:textId="7E42D0D8" w:rsidR="00D30D1B" w:rsidRPr="00C53094" w:rsidRDefault="00D30D1B" w:rsidP="00D30D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bbreviations: </w:t>
            </w:r>
            <w:proofErr w:type="spellStart"/>
            <w:r w:rsidRPr="00C53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Sx</w:t>
            </w:r>
            <w:proofErr w:type="spellEnd"/>
            <w:r w:rsidRPr="00C53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= Surgery, CTH = Chemotherapy, XRT= Radiotherap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</w:t>
            </w:r>
            <w:r w:rsidRPr="00C53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R= Not reported, OS= Overall survival, RFS= Recurrence free survival, IHC=Immunohistochemistry, </w:t>
            </w:r>
          </w:p>
          <w:p w14:paraId="7A8496BD" w14:textId="77777777" w:rsidR="00D30D1B" w:rsidRPr="00C53094" w:rsidRDefault="00D30D1B" w:rsidP="00D30D1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53094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 w:eastAsia="de-DE"/>
                <w14:ligatures w14:val="none"/>
              </w:rPr>
              <w:t>Superscript R= measured at recurrence, Superscript P= measured in primary lesion</w:t>
            </w:r>
          </w:p>
        </w:tc>
      </w:tr>
    </w:tbl>
    <w:p w14:paraId="05D5BF3B" w14:textId="77777777" w:rsidR="00C155AC" w:rsidRPr="00C53094" w:rsidRDefault="00C155AC" w:rsidP="006173B7">
      <w:pPr>
        <w:rPr>
          <w:sz w:val="16"/>
          <w:szCs w:val="16"/>
          <w:lang w:val="en-US"/>
        </w:rPr>
      </w:pPr>
    </w:p>
    <w:p w14:paraId="09A8060F" w14:textId="77777777" w:rsidR="00C155AC" w:rsidRPr="00C53094" w:rsidRDefault="00C155AC" w:rsidP="006173B7">
      <w:pPr>
        <w:rPr>
          <w:sz w:val="16"/>
          <w:szCs w:val="16"/>
          <w:lang w:val="en-US"/>
        </w:rPr>
      </w:pPr>
    </w:p>
    <w:p w14:paraId="44B0E114" w14:textId="77777777" w:rsidR="00C155AC" w:rsidRPr="00C53094" w:rsidRDefault="00C155AC" w:rsidP="006173B7">
      <w:pPr>
        <w:rPr>
          <w:sz w:val="16"/>
          <w:szCs w:val="16"/>
          <w:lang w:val="en-US"/>
        </w:rPr>
      </w:pPr>
    </w:p>
    <w:p w14:paraId="2CE128AC" w14:textId="77777777" w:rsidR="00C155AC" w:rsidRPr="00C53094" w:rsidRDefault="00C155AC" w:rsidP="006173B7">
      <w:pPr>
        <w:rPr>
          <w:sz w:val="16"/>
          <w:szCs w:val="16"/>
          <w:lang w:val="en-US"/>
        </w:rPr>
      </w:pPr>
    </w:p>
    <w:p w14:paraId="02E14D73" w14:textId="77777777" w:rsidR="00C155AC" w:rsidRPr="00C53094" w:rsidRDefault="00C155AC" w:rsidP="006173B7">
      <w:pPr>
        <w:rPr>
          <w:sz w:val="16"/>
          <w:szCs w:val="16"/>
          <w:lang w:val="en-US"/>
        </w:rPr>
      </w:pPr>
    </w:p>
    <w:p w14:paraId="070B1E91" w14:textId="77777777" w:rsidR="00C155AC" w:rsidRPr="00C53094" w:rsidRDefault="00C155AC" w:rsidP="006173B7">
      <w:pPr>
        <w:rPr>
          <w:sz w:val="16"/>
          <w:szCs w:val="16"/>
          <w:lang w:val="en-US"/>
        </w:rPr>
      </w:pPr>
    </w:p>
    <w:p w14:paraId="79F7DFA2" w14:textId="77777777" w:rsidR="00E53A65" w:rsidRPr="00C53094" w:rsidRDefault="00E53A65">
      <w:pPr>
        <w:rPr>
          <w:sz w:val="16"/>
          <w:szCs w:val="16"/>
          <w:lang w:val="en-US"/>
        </w:rPr>
      </w:pPr>
    </w:p>
    <w:sectPr w:rsidR="00E53A65" w:rsidRPr="00C53094" w:rsidSect="007326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B2"/>
    <w:rsid w:val="00016971"/>
    <w:rsid w:val="00026F52"/>
    <w:rsid w:val="0003192A"/>
    <w:rsid w:val="00034658"/>
    <w:rsid w:val="00042284"/>
    <w:rsid w:val="000470DD"/>
    <w:rsid w:val="00062CE4"/>
    <w:rsid w:val="000631BD"/>
    <w:rsid w:val="00082F95"/>
    <w:rsid w:val="0008332C"/>
    <w:rsid w:val="00086FFB"/>
    <w:rsid w:val="000A753B"/>
    <w:rsid w:val="000B0A16"/>
    <w:rsid w:val="000B59FD"/>
    <w:rsid w:val="000C16AF"/>
    <w:rsid w:val="000C413F"/>
    <w:rsid w:val="000D64ED"/>
    <w:rsid w:val="000F3E3C"/>
    <w:rsid w:val="001003FC"/>
    <w:rsid w:val="001109CE"/>
    <w:rsid w:val="00120F44"/>
    <w:rsid w:val="001222FD"/>
    <w:rsid w:val="00122BA6"/>
    <w:rsid w:val="00137FEA"/>
    <w:rsid w:val="00140F52"/>
    <w:rsid w:val="00143816"/>
    <w:rsid w:val="001507F2"/>
    <w:rsid w:val="00155BAF"/>
    <w:rsid w:val="00156260"/>
    <w:rsid w:val="001649EC"/>
    <w:rsid w:val="00166584"/>
    <w:rsid w:val="00190B85"/>
    <w:rsid w:val="001924C7"/>
    <w:rsid w:val="00192E9F"/>
    <w:rsid w:val="001A08EF"/>
    <w:rsid w:val="001A17ED"/>
    <w:rsid w:val="001A5675"/>
    <w:rsid w:val="001B292F"/>
    <w:rsid w:val="001C1FD4"/>
    <w:rsid w:val="001C4469"/>
    <w:rsid w:val="001F12E6"/>
    <w:rsid w:val="001F2FE4"/>
    <w:rsid w:val="001F3156"/>
    <w:rsid w:val="0020317B"/>
    <w:rsid w:val="00206417"/>
    <w:rsid w:val="002101DB"/>
    <w:rsid w:val="00217762"/>
    <w:rsid w:val="00225865"/>
    <w:rsid w:val="0022731C"/>
    <w:rsid w:val="002335F2"/>
    <w:rsid w:val="00242660"/>
    <w:rsid w:val="00243F60"/>
    <w:rsid w:val="00246370"/>
    <w:rsid w:val="00247219"/>
    <w:rsid w:val="00252947"/>
    <w:rsid w:val="00252DCA"/>
    <w:rsid w:val="00254B1D"/>
    <w:rsid w:val="00260702"/>
    <w:rsid w:val="002627F5"/>
    <w:rsid w:val="002753D0"/>
    <w:rsid w:val="00280E88"/>
    <w:rsid w:val="002949EC"/>
    <w:rsid w:val="002A331F"/>
    <w:rsid w:val="002A36FF"/>
    <w:rsid w:val="002A3C28"/>
    <w:rsid w:val="002A51A0"/>
    <w:rsid w:val="002B0168"/>
    <w:rsid w:val="002C1F7F"/>
    <w:rsid w:val="002E371B"/>
    <w:rsid w:val="002F5E97"/>
    <w:rsid w:val="002F69D4"/>
    <w:rsid w:val="003038F7"/>
    <w:rsid w:val="00304BD5"/>
    <w:rsid w:val="0031189A"/>
    <w:rsid w:val="00322882"/>
    <w:rsid w:val="00332830"/>
    <w:rsid w:val="00336FEE"/>
    <w:rsid w:val="003555B0"/>
    <w:rsid w:val="00357321"/>
    <w:rsid w:val="00362DAE"/>
    <w:rsid w:val="003638C8"/>
    <w:rsid w:val="00363FDB"/>
    <w:rsid w:val="00366000"/>
    <w:rsid w:val="0037004B"/>
    <w:rsid w:val="00375B5B"/>
    <w:rsid w:val="00382510"/>
    <w:rsid w:val="00391DD3"/>
    <w:rsid w:val="003A2656"/>
    <w:rsid w:val="003B1EF1"/>
    <w:rsid w:val="003B4350"/>
    <w:rsid w:val="003D03FC"/>
    <w:rsid w:val="003D42A1"/>
    <w:rsid w:val="003D4C00"/>
    <w:rsid w:val="003F09EE"/>
    <w:rsid w:val="003F2554"/>
    <w:rsid w:val="003F340C"/>
    <w:rsid w:val="00417D06"/>
    <w:rsid w:val="00420850"/>
    <w:rsid w:val="004260E8"/>
    <w:rsid w:val="0043313B"/>
    <w:rsid w:val="00456107"/>
    <w:rsid w:val="004578F1"/>
    <w:rsid w:val="00457AD7"/>
    <w:rsid w:val="004720DB"/>
    <w:rsid w:val="004A22B2"/>
    <w:rsid w:val="004B4B4A"/>
    <w:rsid w:val="004B6536"/>
    <w:rsid w:val="004C00DE"/>
    <w:rsid w:val="004C1030"/>
    <w:rsid w:val="004C178D"/>
    <w:rsid w:val="004D130D"/>
    <w:rsid w:val="004D7F7A"/>
    <w:rsid w:val="004E1E48"/>
    <w:rsid w:val="004E4140"/>
    <w:rsid w:val="004E5DD8"/>
    <w:rsid w:val="004E6D9A"/>
    <w:rsid w:val="004F1AB4"/>
    <w:rsid w:val="004F672D"/>
    <w:rsid w:val="00502C03"/>
    <w:rsid w:val="00507D7B"/>
    <w:rsid w:val="005303ED"/>
    <w:rsid w:val="005363DA"/>
    <w:rsid w:val="0054032B"/>
    <w:rsid w:val="005416FF"/>
    <w:rsid w:val="0054196A"/>
    <w:rsid w:val="00554EB7"/>
    <w:rsid w:val="00555080"/>
    <w:rsid w:val="0055575C"/>
    <w:rsid w:val="00563361"/>
    <w:rsid w:val="0056395F"/>
    <w:rsid w:val="00570622"/>
    <w:rsid w:val="00576080"/>
    <w:rsid w:val="0057730B"/>
    <w:rsid w:val="00590D41"/>
    <w:rsid w:val="005952E6"/>
    <w:rsid w:val="005A0ED3"/>
    <w:rsid w:val="005A613A"/>
    <w:rsid w:val="005B2697"/>
    <w:rsid w:val="005B2A14"/>
    <w:rsid w:val="005C12DD"/>
    <w:rsid w:val="005D1483"/>
    <w:rsid w:val="005D78F8"/>
    <w:rsid w:val="005E2971"/>
    <w:rsid w:val="005E7533"/>
    <w:rsid w:val="006173B7"/>
    <w:rsid w:val="00644B84"/>
    <w:rsid w:val="00657F62"/>
    <w:rsid w:val="00663A8C"/>
    <w:rsid w:val="00677A08"/>
    <w:rsid w:val="006811AA"/>
    <w:rsid w:val="00681593"/>
    <w:rsid w:val="00691D0A"/>
    <w:rsid w:val="006A552F"/>
    <w:rsid w:val="006C215B"/>
    <w:rsid w:val="006D4548"/>
    <w:rsid w:val="006D4DA4"/>
    <w:rsid w:val="006D7126"/>
    <w:rsid w:val="006D798B"/>
    <w:rsid w:val="006E3A60"/>
    <w:rsid w:val="006E5E46"/>
    <w:rsid w:val="006F09F9"/>
    <w:rsid w:val="00712645"/>
    <w:rsid w:val="00717DC4"/>
    <w:rsid w:val="00726E88"/>
    <w:rsid w:val="007325B8"/>
    <w:rsid w:val="007326CB"/>
    <w:rsid w:val="00751AD9"/>
    <w:rsid w:val="00754043"/>
    <w:rsid w:val="00771D8C"/>
    <w:rsid w:val="00771EA6"/>
    <w:rsid w:val="0077586C"/>
    <w:rsid w:val="007803D3"/>
    <w:rsid w:val="00784C4F"/>
    <w:rsid w:val="007A2862"/>
    <w:rsid w:val="007A7A0F"/>
    <w:rsid w:val="007C1424"/>
    <w:rsid w:val="007C61FA"/>
    <w:rsid w:val="007C7B94"/>
    <w:rsid w:val="007D7BAF"/>
    <w:rsid w:val="007E13CA"/>
    <w:rsid w:val="007E3DB7"/>
    <w:rsid w:val="0081761A"/>
    <w:rsid w:val="0082534E"/>
    <w:rsid w:val="00825383"/>
    <w:rsid w:val="008349F0"/>
    <w:rsid w:val="008400F4"/>
    <w:rsid w:val="008445EE"/>
    <w:rsid w:val="008535F4"/>
    <w:rsid w:val="00857A6D"/>
    <w:rsid w:val="008634E3"/>
    <w:rsid w:val="00875472"/>
    <w:rsid w:val="00877360"/>
    <w:rsid w:val="00883B3B"/>
    <w:rsid w:val="00890C34"/>
    <w:rsid w:val="00891EB3"/>
    <w:rsid w:val="0089259C"/>
    <w:rsid w:val="0089510D"/>
    <w:rsid w:val="008A5380"/>
    <w:rsid w:val="008A7B82"/>
    <w:rsid w:val="008B656B"/>
    <w:rsid w:val="008C00E0"/>
    <w:rsid w:val="008D1AE1"/>
    <w:rsid w:val="008E03D5"/>
    <w:rsid w:val="008E59DC"/>
    <w:rsid w:val="008E7FDC"/>
    <w:rsid w:val="008F0FF4"/>
    <w:rsid w:val="00903720"/>
    <w:rsid w:val="009102B4"/>
    <w:rsid w:val="0092124C"/>
    <w:rsid w:val="00932459"/>
    <w:rsid w:val="00933DAC"/>
    <w:rsid w:val="00936EB8"/>
    <w:rsid w:val="00937170"/>
    <w:rsid w:val="009428ED"/>
    <w:rsid w:val="009448CD"/>
    <w:rsid w:val="00954AE5"/>
    <w:rsid w:val="00955CB0"/>
    <w:rsid w:val="009616FD"/>
    <w:rsid w:val="00971768"/>
    <w:rsid w:val="0099272A"/>
    <w:rsid w:val="009952FE"/>
    <w:rsid w:val="00996047"/>
    <w:rsid w:val="009974F4"/>
    <w:rsid w:val="00997DC9"/>
    <w:rsid w:val="009A4FA4"/>
    <w:rsid w:val="009A72E3"/>
    <w:rsid w:val="009C4616"/>
    <w:rsid w:val="009C6C06"/>
    <w:rsid w:val="009D2A52"/>
    <w:rsid w:val="00A011A8"/>
    <w:rsid w:val="00A0598A"/>
    <w:rsid w:val="00A061DC"/>
    <w:rsid w:val="00A06A8F"/>
    <w:rsid w:val="00A20A3D"/>
    <w:rsid w:val="00A20E50"/>
    <w:rsid w:val="00A24331"/>
    <w:rsid w:val="00A2798E"/>
    <w:rsid w:val="00A35320"/>
    <w:rsid w:val="00A41490"/>
    <w:rsid w:val="00A52416"/>
    <w:rsid w:val="00A66B7D"/>
    <w:rsid w:val="00A73957"/>
    <w:rsid w:val="00A90799"/>
    <w:rsid w:val="00A92CB3"/>
    <w:rsid w:val="00A971A8"/>
    <w:rsid w:val="00A979A5"/>
    <w:rsid w:val="00AA45BD"/>
    <w:rsid w:val="00AB466C"/>
    <w:rsid w:val="00AB5135"/>
    <w:rsid w:val="00AC6E1E"/>
    <w:rsid w:val="00AD2311"/>
    <w:rsid w:val="00AD783F"/>
    <w:rsid w:val="00B202D6"/>
    <w:rsid w:val="00B30D6C"/>
    <w:rsid w:val="00B322E8"/>
    <w:rsid w:val="00B32BA7"/>
    <w:rsid w:val="00B46234"/>
    <w:rsid w:val="00B5153F"/>
    <w:rsid w:val="00B51AC8"/>
    <w:rsid w:val="00B522AE"/>
    <w:rsid w:val="00B638BF"/>
    <w:rsid w:val="00B8113E"/>
    <w:rsid w:val="00B8121C"/>
    <w:rsid w:val="00B867B9"/>
    <w:rsid w:val="00B91D77"/>
    <w:rsid w:val="00B96EC5"/>
    <w:rsid w:val="00B974E2"/>
    <w:rsid w:val="00BB4613"/>
    <w:rsid w:val="00BB655B"/>
    <w:rsid w:val="00BC40E8"/>
    <w:rsid w:val="00BD2523"/>
    <w:rsid w:val="00BD6EBF"/>
    <w:rsid w:val="00BE1B11"/>
    <w:rsid w:val="00BE60E7"/>
    <w:rsid w:val="00C04ADF"/>
    <w:rsid w:val="00C155AC"/>
    <w:rsid w:val="00C177D8"/>
    <w:rsid w:val="00C32684"/>
    <w:rsid w:val="00C32BDC"/>
    <w:rsid w:val="00C37453"/>
    <w:rsid w:val="00C44040"/>
    <w:rsid w:val="00C5305C"/>
    <w:rsid w:val="00C53094"/>
    <w:rsid w:val="00C6629D"/>
    <w:rsid w:val="00C7544E"/>
    <w:rsid w:val="00C87C05"/>
    <w:rsid w:val="00CA67C0"/>
    <w:rsid w:val="00CB23C4"/>
    <w:rsid w:val="00CB6A35"/>
    <w:rsid w:val="00CD6BC1"/>
    <w:rsid w:val="00CE01E0"/>
    <w:rsid w:val="00CE067C"/>
    <w:rsid w:val="00CE340A"/>
    <w:rsid w:val="00CE5075"/>
    <w:rsid w:val="00D03017"/>
    <w:rsid w:val="00D111DE"/>
    <w:rsid w:val="00D12DB9"/>
    <w:rsid w:val="00D14331"/>
    <w:rsid w:val="00D16CF3"/>
    <w:rsid w:val="00D23D71"/>
    <w:rsid w:val="00D30D1B"/>
    <w:rsid w:val="00D31AAD"/>
    <w:rsid w:val="00D36F80"/>
    <w:rsid w:val="00D50646"/>
    <w:rsid w:val="00D6373A"/>
    <w:rsid w:val="00D700B8"/>
    <w:rsid w:val="00D70DC9"/>
    <w:rsid w:val="00D71F0F"/>
    <w:rsid w:val="00D85E17"/>
    <w:rsid w:val="00D9722A"/>
    <w:rsid w:val="00DA2F0C"/>
    <w:rsid w:val="00DB1506"/>
    <w:rsid w:val="00DB51AC"/>
    <w:rsid w:val="00DC129D"/>
    <w:rsid w:val="00DC1A96"/>
    <w:rsid w:val="00DC2F00"/>
    <w:rsid w:val="00DD490F"/>
    <w:rsid w:val="00DD53DD"/>
    <w:rsid w:val="00DE0B25"/>
    <w:rsid w:val="00DE5CAC"/>
    <w:rsid w:val="00DE7ECD"/>
    <w:rsid w:val="00DF79CF"/>
    <w:rsid w:val="00E05B8F"/>
    <w:rsid w:val="00E10416"/>
    <w:rsid w:val="00E212B9"/>
    <w:rsid w:val="00E27ECB"/>
    <w:rsid w:val="00E37EA3"/>
    <w:rsid w:val="00E43D7E"/>
    <w:rsid w:val="00E477C6"/>
    <w:rsid w:val="00E52C66"/>
    <w:rsid w:val="00E53A65"/>
    <w:rsid w:val="00E5422F"/>
    <w:rsid w:val="00E55008"/>
    <w:rsid w:val="00E552F5"/>
    <w:rsid w:val="00E65E7A"/>
    <w:rsid w:val="00E663F9"/>
    <w:rsid w:val="00E6745B"/>
    <w:rsid w:val="00E721C6"/>
    <w:rsid w:val="00E7470E"/>
    <w:rsid w:val="00E7744C"/>
    <w:rsid w:val="00E831C4"/>
    <w:rsid w:val="00E912E0"/>
    <w:rsid w:val="00E93473"/>
    <w:rsid w:val="00E95746"/>
    <w:rsid w:val="00EB2625"/>
    <w:rsid w:val="00EC7A9E"/>
    <w:rsid w:val="00EE3387"/>
    <w:rsid w:val="00EE3E66"/>
    <w:rsid w:val="00EF016D"/>
    <w:rsid w:val="00EF649D"/>
    <w:rsid w:val="00F25499"/>
    <w:rsid w:val="00F42A38"/>
    <w:rsid w:val="00F55E9F"/>
    <w:rsid w:val="00F65985"/>
    <w:rsid w:val="00F74BD3"/>
    <w:rsid w:val="00F752D3"/>
    <w:rsid w:val="00F81249"/>
    <w:rsid w:val="00F9151E"/>
    <w:rsid w:val="00F95142"/>
    <w:rsid w:val="00FA72B2"/>
    <w:rsid w:val="00FB6520"/>
    <w:rsid w:val="00FC2F27"/>
    <w:rsid w:val="00FC50F0"/>
    <w:rsid w:val="00FE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29BC3"/>
  <w15:chartTrackingRefBased/>
  <w15:docId w15:val="{125BB400-CAA9-4085-936C-63C88C4E0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A22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2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22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22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22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22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22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22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22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22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22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22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22B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22B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22B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22B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22B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22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22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2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22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2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22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22B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22B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22B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22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22B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22B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9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FC50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EF01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A4F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CEDC7-A7CC-446E-AC42-3D1F22403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8</Words>
  <Characters>5348</Characters>
  <Application>Microsoft Office Word</Application>
  <DocSecurity>0</DocSecurity>
  <Lines>1069</Lines>
  <Paragraphs>8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 Maria Bohne</dc:creator>
  <cp:keywords/>
  <dc:description/>
  <cp:lastModifiedBy>Shara Maria Bohne</cp:lastModifiedBy>
  <cp:revision>390</cp:revision>
  <dcterms:created xsi:type="dcterms:W3CDTF">2025-12-03T11:43:00Z</dcterms:created>
  <dcterms:modified xsi:type="dcterms:W3CDTF">2026-05-17T13:28:00Z</dcterms:modified>
</cp:coreProperties>
</file>